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54DD3" w14:textId="47BE214D" w:rsidR="005D29D0" w:rsidRPr="00E64E18" w:rsidRDefault="005D29D0" w:rsidP="005D29D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E64E18">
        <w:rPr>
          <w:rFonts w:ascii="Times New Roman" w:hAnsi="Times New Roman" w:cs="Times New Roman"/>
          <w:b/>
          <w:sz w:val="22"/>
          <w:szCs w:val="22"/>
        </w:rPr>
        <w:t>Tables</w:t>
      </w:r>
    </w:p>
    <w:p w14:paraId="13313571" w14:textId="5F09C47B" w:rsidR="000B2EA3" w:rsidRDefault="000B2EA3" w:rsidP="000B2EA3">
      <w:pPr>
        <w:pStyle w:val="ListParagraph"/>
        <w:ind w:left="0" w:rightChars="-21" w:right="-50"/>
        <w:rPr>
          <w:rFonts w:cs="Times New Roman"/>
          <w:b/>
          <w:color w:val="000000"/>
          <w:sz w:val="21"/>
          <w:szCs w:val="21"/>
          <w:lang w:val="en-CA" w:eastAsia="ja-JP"/>
        </w:rPr>
      </w:pPr>
      <w:r w:rsidRPr="00943EA6">
        <w:rPr>
          <w:rFonts w:cs="Times New Roman"/>
          <w:b/>
          <w:color w:val="000000"/>
          <w:sz w:val="21"/>
          <w:szCs w:val="21"/>
          <w:lang w:val="en-CA" w:eastAsia="ja-JP"/>
        </w:rPr>
        <w:t xml:space="preserve">Table </w:t>
      </w:r>
      <w:r>
        <w:rPr>
          <w:rFonts w:cs="Times New Roman"/>
          <w:b/>
          <w:color w:val="000000"/>
          <w:sz w:val="21"/>
          <w:szCs w:val="21"/>
          <w:lang w:val="en-CA" w:eastAsia="ja-JP"/>
        </w:rPr>
        <w:t>S</w:t>
      </w:r>
      <w:r>
        <w:rPr>
          <w:rFonts w:cs="Times New Roman"/>
          <w:b/>
          <w:color w:val="000000"/>
          <w:sz w:val="21"/>
          <w:szCs w:val="21"/>
          <w:lang w:eastAsia="ja-JP"/>
        </w:rPr>
        <w:t>1</w:t>
      </w:r>
      <w:r w:rsidRPr="00943EA6">
        <w:rPr>
          <w:rFonts w:cs="Times New Roman"/>
          <w:b/>
          <w:color w:val="000000"/>
          <w:sz w:val="21"/>
          <w:szCs w:val="21"/>
          <w:lang w:val="en-CA" w:eastAsia="ja-JP"/>
        </w:rPr>
        <w:t xml:space="preserve">. </w:t>
      </w:r>
      <w:r w:rsidR="009823FD">
        <w:rPr>
          <w:rFonts w:cs="Times New Roman"/>
          <w:b/>
          <w:color w:val="000000"/>
          <w:sz w:val="21"/>
          <w:szCs w:val="21"/>
          <w:lang w:val="en-CA" w:eastAsia="ja-JP"/>
        </w:rPr>
        <w:t>C</w:t>
      </w:r>
      <w:r w:rsidRPr="00943EA6">
        <w:rPr>
          <w:rFonts w:cs="Times New Roman"/>
          <w:b/>
          <w:color w:val="000000"/>
          <w:sz w:val="21"/>
          <w:szCs w:val="21"/>
          <w:lang w:val="en-CA" w:eastAsia="ja-JP"/>
        </w:rPr>
        <w:t xml:space="preserve">haracteristics </w:t>
      </w:r>
      <w:r w:rsidR="009823FD">
        <w:rPr>
          <w:rFonts w:cs="Times New Roman"/>
          <w:b/>
          <w:color w:val="000000"/>
          <w:sz w:val="21"/>
          <w:szCs w:val="21"/>
          <w:lang w:val="en-CA" w:eastAsia="ja-JP"/>
        </w:rPr>
        <w:t>of participating institu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709"/>
        <w:gridCol w:w="1134"/>
      </w:tblGrid>
      <w:tr w:rsidR="000D4F93" w:rsidRPr="009823FD" w14:paraId="2FB58BA6" w14:textId="77777777" w:rsidTr="0057611F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4AABACA9" w14:textId="7B94EF17" w:rsidR="000D4F93" w:rsidRPr="009823FD" w:rsidRDefault="000D4F93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CA"/>
              </w:rPr>
            </w:pPr>
            <w:bookmarkStart w:id="0" w:name="_Toc510394963"/>
            <w:bookmarkStart w:id="1" w:name="_Toc511280242"/>
            <w:bookmarkStart w:id="2" w:name="_Toc511281575"/>
            <w:bookmarkStart w:id="3" w:name="_Toc512111473"/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CA"/>
              </w:rPr>
              <w:t>Characteristic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48ECE9" w14:textId="43C78F5D" w:rsidR="000D4F93" w:rsidRPr="009823FD" w:rsidRDefault="000D4F93" w:rsidP="000D4F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CA"/>
              </w:rPr>
              <w:t>n=83</w:t>
            </w:r>
          </w:p>
        </w:tc>
      </w:tr>
      <w:tr w:rsidR="000B2EA3" w:rsidRPr="0057611F" w14:paraId="712D2BBF" w14:textId="77777777" w:rsidTr="0057611F">
        <w:tc>
          <w:tcPr>
            <w:tcW w:w="5245" w:type="dxa"/>
            <w:tcBorders>
              <w:top w:val="single" w:sz="4" w:space="0" w:color="auto"/>
            </w:tcBorders>
          </w:tcPr>
          <w:p w14:paraId="5F99AAB0" w14:textId="158385FB" w:rsidR="000B2EA3" w:rsidRPr="0057611F" w:rsidRDefault="000B2EA3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Type of institution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, n (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360392" w14:textId="0263B450" w:rsidR="000B2EA3" w:rsidRPr="0057611F" w:rsidRDefault="000B2EA3" w:rsidP="000D4F93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33C584" w14:textId="77777777" w:rsidR="000B2EA3" w:rsidRPr="0057611F" w:rsidRDefault="000B2EA3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</w:p>
        </w:tc>
      </w:tr>
      <w:tr w:rsidR="000B2EA3" w:rsidRPr="0057611F" w14:paraId="635171E9" w14:textId="77777777" w:rsidTr="0057611F">
        <w:tc>
          <w:tcPr>
            <w:tcW w:w="5245" w:type="dxa"/>
          </w:tcPr>
          <w:p w14:paraId="62BB3373" w14:textId="4BB352A5" w:rsidR="000B2EA3" w:rsidRPr="0057611F" w:rsidRDefault="000B2EA3" w:rsidP="000B2EA3">
            <w:pPr>
              <w:ind w:firstLineChars="100" w:firstLine="21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 xml:space="preserve">University </w:t>
            </w:r>
            <w:r w:rsidR="009823FD"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h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ospital</w:t>
            </w:r>
          </w:p>
        </w:tc>
        <w:tc>
          <w:tcPr>
            <w:tcW w:w="709" w:type="dxa"/>
          </w:tcPr>
          <w:p w14:paraId="42B19BF1" w14:textId="7E8A79BC" w:rsidR="000B2EA3" w:rsidRPr="0057611F" w:rsidRDefault="009F65D7" w:rsidP="000D4F93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26</w:t>
            </w:r>
          </w:p>
        </w:tc>
        <w:tc>
          <w:tcPr>
            <w:tcW w:w="1134" w:type="dxa"/>
          </w:tcPr>
          <w:p w14:paraId="32B84C3C" w14:textId="69176052" w:rsidR="000B2EA3" w:rsidRPr="0057611F" w:rsidRDefault="008378D6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(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31.3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)</w:t>
            </w:r>
          </w:p>
        </w:tc>
      </w:tr>
      <w:tr w:rsidR="000B2EA3" w:rsidRPr="0057611F" w14:paraId="70C6F249" w14:textId="77777777" w:rsidTr="0057611F">
        <w:tc>
          <w:tcPr>
            <w:tcW w:w="5245" w:type="dxa"/>
          </w:tcPr>
          <w:p w14:paraId="468BE8DC" w14:textId="465DE25F" w:rsidR="000B2EA3" w:rsidRPr="0057611F" w:rsidRDefault="000B2EA3" w:rsidP="000B2EA3">
            <w:pPr>
              <w:ind w:firstLineChars="100" w:firstLine="21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 xml:space="preserve">Community </w:t>
            </w:r>
            <w:r w:rsidR="009823FD"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h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ospital</w:t>
            </w:r>
            <w:r w:rsidR="0057611F"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 xml:space="preserve"> (adult center)</w:t>
            </w:r>
          </w:p>
        </w:tc>
        <w:tc>
          <w:tcPr>
            <w:tcW w:w="709" w:type="dxa"/>
          </w:tcPr>
          <w:p w14:paraId="00712B60" w14:textId="7393D2B2" w:rsidR="000B2EA3" w:rsidRPr="0057611F" w:rsidRDefault="009F65D7" w:rsidP="000D4F93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45</w:t>
            </w:r>
          </w:p>
        </w:tc>
        <w:tc>
          <w:tcPr>
            <w:tcW w:w="1134" w:type="dxa"/>
          </w:tcPr>
          <w:p w14:paraId="1099A120" w14:textId="6DE561F2" w:rsidR="000B2EA3" w:rsidRPr="0057611F" w:rsidRDefault="008378D6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(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54.2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)</w:t>
            </w:r>
          </w:p>
        </w:tc>
      </w:tr>
      <w:tr w:rsidR="000B2EA3" w:rsidRPr="0057611F" w14:paraId="3DD416B2" w14:textId="77777777" w:rsidTr="0057611F">
        <w:tc>
          <w:tcPr>
            <w:tcW w:w="5245" w:type="dxa"/>
          </w:tcPr>
          <w:p w14:paraId="1B49BF90" w14:textId="57CAD321" w:rsidR="000B2EA3" w:rsidRPr="0057611F" w:rsidRDefault="000B2EA3" w:rsidP="000B2EA3">
            <w:pPr>
              <w:ind w:firstLineChars="100" w:firstLine="21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 xml:space="preserve">Children's </w:t>
            </w:r>
            <w:r w:rsidR="009823FD"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h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ospital</w:t>
            </w:r>
          </w:p>
        </w:tc>
        <w:tc>
          <w:tcPr>
            <w:tcW w:w="709" w:type="dxa"/>
          </w:tcPr>
          <w:p w14:paraId="7746BBDE" w14:textId="0906DB85" w:rsidR="000B2EA3" w:rsidRPr="0057611F" w:rsidRDefault="009F65D7" w:rsidP="000D4F93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8</w:t>
            </w:r>
          </w:p>
        </w:tc>
        <w:tc>
          <w:tcPr>
            <w:tcW w:w="1134" w:type="dxa"/>
          </w:tcPr>
          <w:p w14:paraId="6FA23B91" w14:textId="3218B483" w:rsidR="000B2EA3" w:rsidRPr="0057611F" w:rsidRDefault="008378D6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(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9.6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)</w:t>
            </w:r>
          </w:p>
        </w:tc>
      </w:tr>
      <w:tr w:rsidR="000B2EA3" w:rsidRPr="0057611F" w14:paraId="1E78F822" w14:textId="77777777" w:rsidTr="0057611F">
        <w:tc>
          <w:tcPr>
            <w:tcW w:w="5245" w:type="dxa"/>
          </w:tcPr>
          <w:p w14:paraId="0C778F99" w14:textId="495086D8" w:rsidR="000B2EA3" w:rsidRPr="0057611F" w:rsidRDefault="0057611F" w:rsidP="000B2EA3">
            <w:pPr>
              <w:ind w:firstLineChars="100" w:firstLine="21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Mixed adult/pediatric center</w:t>
            </w:r>
          </w:p>
        </w:tc>
        <w:tc>
          <w:tcPr>
            <w:tcW w:w="709" w:type="dxa"/>
          </w:tcPr>
          <w:p w14:paraId="61CC8765" w14:textId="672043AC" w:rsidR="000B2EA3" w:rsidRPr="0057611F" w:rsidRDefault="009F65D7" w:rsidP="000D4F93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4</w:t>
            </w:r>
          </w:p>
        </w:tc>
        <w:tc>
          <w:tcPr>
            <w:tcW w:w="1134" w:type="dxa"/>
          </w:tcPr>
          <w:p w14:paraId="7E730AF9" w14:textId="4ABAA972" w:rsidR="000B2EA3" w:rsidRPr="0057611F" w:rsidRDefault="008378D6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(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4.8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)</w:t>
            </w:r>
          </w:p>
        </w:tc>
      </w:tr>
      <w:tr w:rsidR="000B2EA3" w:rsidRPr="0057611F" w14:paraId="1031D39C" w14:textId="77777777" w:rsidTr="0057611F">
        <w:tc>
          <w:tcPr>
            <w:tcW w:w="5245" w:type="dxa"/>
          </w:tcPr>
          <w:p w14:paraId="21D3E5A1" w14:textId="57B2800E" w:rsidR="000B2EA3" w:rsidRPr="0057611F" w:rsidRDefault="009823FD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 xml:space="preserve">Surgeons available </w:t>
            </w:r>
            <w:r w:rsidR="008378D6"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anytime needed</w:t>
            </w:r>
          </w:p>
        </w:tc>
        <w:tc>
          <w:tcPr>
            <w:tcW w:w="709" w:type="dxa"/>
          </w:tcPr>
          <w:p w14:paraId="591D0A95" w14:textId="3952A2E7" w:rsidR="000B2EA3" w:rsidRPr="0057611F" w:rsidRDefault="008378D6" w:rsidP="000D4F93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74</w:t>
            </w:r>
          </w:p>
        </w:tc>
        <w:tc>
          <w:tcPr>
            <w:tcW w:w="1134" w:type="dxa"/>
          </w:tcPr>
          <w:p w14:paraId="4A2BDFB4" w14:textId="46A0B093" w:rsidR="000B2EA3" w:rsidRPr="0057611F" w:rsidRDefault="008378D6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(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89.2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)</w:t>
            </w:r>
          </w:p>
        </w:tc>
      </w:tr>
      <w:tr w:rsidR="006B2F1A" w:rsidRPr="0057611F" w14:paraId="3F80FBDF" w14:textId="77777777" w:rsidTr="0057611F">
        <w:tc>
          <w:tcPr>
            <w:tcW w:w="5245" w:type="dxa"/>
            <w:tcBorders>
              <w:bottom w:val="single" w:sz="4" w:space="0" w:color="auto"/>
            </w:tcBorders>
          </w:tcPr>
          <w:p w14:paraId="3D341E0F" w14:textId="7CD474D0" w:rsidR="006B2F1A" w:rsidRPr="0057611F" w:rsidRDefault="009823FD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 xml:space="preserve">Interventional </w:t>
            </w:r>
            <w:r w:rsidR="008378D6"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r</w:t>
            </w: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 xml:space="preserve">adiologists available </w:t>
            </w:r>
            <w:r w:rsidR="008378D6"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anytime need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7208F5" w14:textId="65DB702F" w:rsidR="006B2F1A" w:rsidRPr="0057611F" w:rsidRDefault="008378D6" w:rsidP="000D4F93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CE5AE0" w14:textId="099401DF" w:rsidR="006B2F1A" w:rsidRPr="0057611F" w:rsidRDefault="008378D6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</w:pPr>
            <w:r w:rsidRPr="005761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CA"/>
              </w:rPr>
              <w:t>(80.7)</w:t>
            </w:r>
          </w:p>
        </w:tc>
      </w:tr>
    </w:tbl>
    <w:p w14:paraId="3F819C9F" w14:textId="77777777" w:rsidR="008378D6" w:rsidRDefault="008378D6">
      <w:pPr>
        <w:rPr>
          <w:rFonts w:cs="Times New Roman"/>
          <w:b/>
          <w:color w:val="000000"/>
          <w:sz w:val="21"/>
          <w:szCs w:val="21"/>
          <w:lang w:val="en-CA"/>
        </w:rPr>
      </w:pPr>
    </w:p>
    <w:p w14:paraId="11609045" w14:textId="77777777" w:rsidR="008378D6" w:rsidRDefault="008378D6">
      <w:pPr>
        <w:rPr>
          <w:rFonts w:cs="Times New Roman"/>
          <w:b/>
          <w:color w:val="000000"/>
          <w:sz w:val="21"/>
          <w:szCs w:val="21"/>
          <w:lang w:val="en-CA"/>
        </w:rPr>
      </w:pPr>
    </w:p>
    <w:p w14:paraId="57815AC4" w14:textId="6A27BBE8" w:rsidR="000B2EA3" w:rsidRDefault="000B2EA3">
      <w:pPr>
        <w:rPr>
          <w:rFonts w:ascii="Times New Roman" w:eastAsia="Yu Mincho" w:hAnsi="Times New Roman" w:cs="Times New Roman"/>
          <w:b/>
          <w:color w:val="000000"/>
          <w:sz w:val="21"/>
          <w:szCs w:val="21"/>
          <w:lang w:val="en-CA"/>
        </w:rPr>
      </w:pPr>
      <w:r>
        <w:rPr>
          <w:rFonts w:cs="Times New Roman"/>
          <w:b/>
          <w:color w:val="000000"/>
          <w:sz w:val="21"/>
          <w:szCs w:val="21"/>
          <w:lang w:val="en-CA"/>
        </w:rPr>
        <w:br w:type="page"/>
      </w:r>
    </w:p>
    <w:p w14:paraId="31329775" w14:textId="377325E4" w:rsidR="005D29D0" w:rsidRPr="00943EA6" w:rsidRDefault="005D29D0" w:rsidP="00DD70F5">
      <w:pPr>
        <w:pStyle w:val="ListParagraph"/>
        <w:ind w:left="0" w:rightChars="-21" w:right="-50"/>
        <w:rPr>
          <w:rFonts w:cs="Times New Roman"/>
          <w:b/>
          <w:color w:val="000000"/>
          <w:sz w:val="21"/>
          <w:szCs w:val="21"/>
          <w:lang w:eastAsia="ja-JP"/>
        </w:rPr>
      </w:pPr>
      <w:r w:rsidRPr="00943EA6">
        <w:rPr>
          <w:rFonts w:cs="Times New Roman"/>
          <w:b/>
          <w:color w:val="000000"/>
          <w:sz w:val="21"/>
          <w:szCs w:val="21"/>
          <w:lang w:val="en-CA" w:eastAsia="ja-JP"/>
        </w:rPr>
        <w:lastRenderedPageBreak/>
        <w:t xml:space="preserve">Table </w:t>
      </w:r>
      <w:r w:rsidR="00D42017">
        <w:rPr>
          <w:rFonts w:cs="Times New Roman"/>
          <w:b/>
          <w:color w:val="000000"/>
          <w:sz w:val="21"/>
          <w:szCs w:val="21"/>
          <w:lang w:val="en-CA" w:eastAsia="ja-JP"/>
        </w:rPr>
        <w:t>S</w:t>
      </w:r>
      <w:r w:rsidR="000B2EA3">
        <w:rPr>
          <w:rFonts w:cs="Times New Roman"/>
          <w:b/>
          <w:color w:val="000000"/>
          <w:sz w:val="21"/>
          <w:szCs w:val="21"/>
          <w:lang w:eastAsia="ja-JP"/>
        </w:rPr>
        <w:t>2</w:t>
      </w:r>
      <w:r w:rsidRPr="00943EA6">
        <w:rPr>
          <w:rFonts w:cs="Times New Roman"/>
          <w:b/>
          <w:color w:val="000000"/>
          <w:sz w:val="21"/>
          <w:szCs w:val="21"/>
          <w:lang w:val="en-CA" w:eastAsia="ja-JP"/>
        </w:rPr>
        <w:t xml:space="preserve">. Patient </w:t>
      </w:r>
      <w:r w:rsidR="001C3B82" w:rsidRPr="00943EA6">
        <w:rPr>
          <w:rFonts w:cs="Times New Roman"/>
          <w:b/>
          <w:color w:val="000000"/>
          <w:sz w:val="21"/>
          <w:szCs w:val="21"/>
          <w:lang w:val="en-CA" w:eastAsia="ja-JP"/>
        </w:rPr>
        <w:t>c</w:t>
      </w:r>
      <w:r w:rsidRPr="00943EA6">
        <w:rPr>
          <w:rFonts w:cs="Times New Roman"/>
          <w:b/>
          <w:color w:val="000000"/>
          <w:sz w:val="21"/>
          <w:szCs w:val="21"/>
          <w:lang w:val="en-CA" w:eastAsia="ja-JP"/>
        </w:rPr>
        <w:t xml:space="preserve">haracteristics </w:t>
      </w:r>
      <w:r w:rsidR="00D113BA" w:rsidRPr="00943EA6">
        <w:rPr>
          <w:rFonts w:cs="Times New Roman"/>
          <w:b/>
          <w:color w:val="000000"/>
          <w:sz w:val="21"/>
          <w:szCs w:val="21"/>
          <w:lang w:val="en-CA" w:eastAsia="ja-JP"/>
        </w:rPr>
        <w:t>in</w:t>
      </w:r>
      <w:r w:rsidR="008F4F4E" w:rsidRPr="00943EA6">
        <w:rPr>
          <w:rFonts w:cs="Times New Roman"/>
          <w:b/>
          <w:color w:val="000000"/>
          <w:sz w:val="21"/>
          <w:szCs w:val="21"/>
          <w:lang w:val="en-CA" w:eastAsia="ja-JP"/>
        </w:rPr>
        <w:t xml:space="preserve"> nonoperative management of pediatric blunt liver and spleen injuries</w:t>
      </w:r>
      <w:r w:rsidR="009510E3">
        <w:rPr>
          <w:rFonts w:cs="Times New Roman"/>
          <w:b/>
          <w:color w:val="000000"/>
          <w:sz w:val="21"/>
          <w:szCs w:val="21"/>
          <w:lang w:val="en-CA" w:eastAsia="ja-JP"/>
        </w:rPr>
        <w:t xml:space="preserve"> in early and late phases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709"/>
        <w:gridCol w:w="992"/>
        <w:gridCol w:w="709"/>
        <w:gridCol w:w="992"/>
        <w:gridCol w:w="851"/>
      </w:tblGrid>
      <w:tr w:rsidR="00094FD5" w:rsidRPr="00943EA6" w14:paraId="7BE4B5CA" w14:textId="4BF6F466" w:rsidTr="009B63F9">
        <w:trPr>
          <w:trHeight w:val="132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CE929DC" w14:textId="1B5A1145" w:rsidR="00094FD5" w:rsidRPr="00943EA6" w:rsidRDefault="00094FD5" w:rsidP="005778B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F047D0" w14:textId="37A0C27E" w:rsidR="00094FD5" w:rsidRDefault="00094FD5" w:rsidP="005778B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08 – 2013</w:t>
            </w:r>
          </w:p>
          <w:p w14:paraId="17F7CC45" w14:textId="16EAB9BD" w:rsidR="00094FD5" w:rsidRPr="00943EA6" w:rsidRDefault="00094FD5" w:rsidP="005778B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2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2CD1C5" w14:textId="05C8351E" w:rsidR="00094FD5" w:rsidRDefault="00094FD5" w:rsidP="005778B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14 – 2019</w:t>
            </w:r>
          </w:p>
          <w:p w14:paraId="633CB06E" w14:textId="67D7C628" w:rsidR="00094FD5" w:rsidRPr="00943EA6" w:rsidRDefault="00094FD5" w:rsidP="005778B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7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0ABAE7" w14:textId="010F0A06" w:rsidR="00126F96" w:rsidRDefault="00126F96" w:rsidP="009B63F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094FD5" w:rsidRPr="00943EA6" w14:paraId="49D81972" w14:textId="22B1258F" w:rsidTr="009B63F9">
        <w:trPr>
          <w:trHeight w:val="54"/>
        </w:trPr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3394FA7E" w14:textId="77777777" w:rsidR="00094FD5" w:rsidRPr="00943EA6" w:rsidRDefault="00094FD5" w:rsidP="005778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Age, 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median, 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Q1-Q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55A7F86" w14:textId="6995BC54" w:rsidR="00094FD5" w:rsidRPr="00943EA6" w:rsidRDefault="00094FD5" w:rsidP="005778BF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 w:rsidRPr="00943EA6"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BDB2A06" w14:textId="107F36EA" w:rsidR="00094FD5" w:rsidRPr="00943EA6" w:rsidRDefault="00094FD5" w:rsidP="005778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6-1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300D19B" w14:textId="6142549C" w:rsidR="00094FD5" w:rsidRPr="00943EA6" w:rsidRDefault="00094FD5" w:rsidP="00F135E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82A1997" w14:textId="36FA45AC" w:rsidR="00094FD5" w:rsidRPr="00943EA6" w:rsidRDefault="00094FD5" w:rsidP="005778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1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0FA992C" w14:textId="03775EC3" w:rsidR="00094FD5" w:rsidRDefault="00126F96" w:rsidP="005778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1</w:t>
            </w:r>
          </w:p>
        </w:tc>
      </w:tr>
      <w:tr w:rsidR="00094FD5" w:rsidRPr="00943EA6" w14:paraId="4EFCA93A" w14:textId="28D2E5A2" w:rsidTr="009B63F9">
        <w:trPr>
          <w:trHeight w:val="167"/>
        </w:trPr>
        <w:tc>
          <w:tcPr>
            <w:tcW w:w="4678" w:type="dxa"/>
            <w:tcBorders>
              <w:top w:val="nil"/>
              <w:bottom w:val="nil"/>
            </w:tcBorders>
          </w:tcPr>
          <w:p w14:paraId="33214920" w14:textId="77777777" w:rsidR="00094FD5" w:rsidRPr="00943EA6" w:rsidRDefault="00094FD5" w:rsidP="005778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Male sex, n (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FF0FDE" w14:textId="79E025CF" w:rsidR="00094FD5" w:rsidRPr="00943EA6" w:rsidRDefault="00094FD5" w:rsidP="005778BF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4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1076D0" w14:textId="79598675" w:rsidR="00094FD5" w:rsidRPr="00943EA6" w:rsidRDefault="00094FD5" w:rsidP="005778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.5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0343E9" w14:textId="66C96D02" w:rsidR="00094FD5" w:rsidRPr="00943EA6" w:rsidRDefault="00094FD5" w:rsidP="00F135E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AE830A" w14:textId="623AD9A7" w:rsidR="00094FD5" w:rsidRPr="00943EA6" w:rsidRDefault="00094FD5" w:rsidP="005778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7.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C0379E" w14:textId="2A68B040" w:rsidR="00094FD5" w:rsidRDefault="0029627A" w:rsidP="005778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2</w:t>
            </w:r>
          </w:p>
        </w:tc>
      </w:tr>
      <w:tr w:rsidR="00094FD5" w:rsidRPr="00943EA6" w14:paraId="0360C3DF" w14:textId="12227D7C" w:rsidTr="009B63F9">
        <w:trPr>
          <w:trHeight w:val="64"/>
        </w:trPr>
        <w:tc>
          <w:tcPr>
            <w:tcW w:w="4678" w:type="dxa"/>
            <w:tcBorders>
              <w:top w:val="nil"/>
              <w:bottom w:val="nil"/>
            </w:tcBorders>
          </w:tcPr>
          <w:p w14:paraId="4DF4E38C" w14:textId="77777777" w:rsidR="00094FD5" w:rsidRPr="00943EA6" w:rsidRDefault="00094FD5" w:rsidP="005778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Mechanism, n (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CA44A8" w14:textId="77777777" w:rsidR="00094FD5" w:rsidRPr="00943EA6" w:rsidRDefault="00094FD5" w:rsidP="005778BF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B8AFDB" w14:textId="77777777" w:rsidR="00094FD5" w:rsidRPr="00943EA6" w:rsidRDefault="00094FD5" w:rsidP="005778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0519CA" w14:textId="77777777" w:rsidR="00094FD5" w:rsidRPr="00943EA6" w:rsidRDefault="00094FD5" w:rsidP="00F135E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9542AB" w14:textId="77777777" w:rsidR="00094FD5" w:rsidRPr="00943EA6" w:rsidRDefault="00094FD5" w:rsidP="005778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34A802" w14:textId="4EF48E89" w:rsidR="00094FD5" w:rsidRPr="00943EA6" w:rsidRDefault="0029627A" w:rsidP="005778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9B63F9">
              <w:rPr>
                <w:rFonts w:ascii="Times New Roman" w:hAnsi="Times New Roman" w:cs="Times New Roman"/>
                <w:sz w:val="21"/>
                <w:szCs w:val="21"/>
              </w:rPr>
              <w:t>052</w:t>
            </w:r>
          </w:p>
        </w:tc>
      </w:tr>
      <w:tr w:rsidR="00094FD5" w:rsidRPr="00943EA6" w14:paraId="4E56EABE" w14:textId="0F1E23C7" w:rsidTr="009B63F9">
        <w:trPr>
          <w:trHeight w:val="64"/>
        </w:trPr>
        <w:tc>
          <w:tcPr>
            <w:tcW w:w="4678" w:type="dxa"/>
            <w:tcBorders>
              <w:top w:val="nil"/>
              <w:bottom w:val="nil"/>
            </w:tcBorders>
          </w:tcPr>
          <w:p w14:paraId="324706DF" w14:textId="6A250F71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 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Car cras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DF7013" w14:textId="4D871713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DB8BA7" w14:textId="0B83874A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5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D91091" w14:textId="401E959F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B9454D" w14:textId="78BF4252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6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4F54F9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16C28984" w14:textId="087B9978" w:rsidTr="009B63F9">
        <w:trPr>
          <w:trHeight w:val="64"/>
        </w:trPr>
        <w:tc>
          <w:tcPr>
            <w:tcW w:w="4678" w:type="dxa"/>
            <w:tcBorders>
              <w:top w:val="nil"/>
              <w:bottom w:val="nil"/>
            </w:tcBorders>
          </w:tcPr>
          <w:p w14:paraId="1D0BDE92" w14:textId="2ACE5B5C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Bicycle cras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6635A4" w14:textId="1B40D24D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1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24D408" w14:textId="6975161C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.0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825735" w14:textId="4DB3EE9C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33B77C" w14:textId="52B66FCC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4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BB4F3D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60E7DE76" w14:textId="14DB84F2" w:rsidTr="009B63F9">
        <w:trPr>
          <w:trHeight w:val="64"/>
        </w:trPr>
        <w:tc>
          <w:tcPr>
            <w:tcW w:w="4678" w:type="dxa"/>
            <w:tcBorders>
              <w:top w:val="nil"/>
              <w:bottom w:val="nil"/>
            </w:tcBorders>
          </w:tcPr>
          <w:p w14:paraId="40225ACE" w14:textId="4993B52F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Pedestrian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02601D" w14:textId="320080AB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1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2DF2C1" w14:textId="7D05A15F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.4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B7EEC0" w14:textId="5B8B0C7F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D020CB" w14:textId="06D3BF93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.1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87EAB7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505769B8" w14:textId="2D444E2A" w:rsidTr="009B63F9">
        <w:trPr>
          <w:trHeight w:val="64"/>
        </w:trPr>
        <w:tc>
          <w:tcPr>
            <w:tcW w:w="4678" w:type="dxa"/>
            <w:tcBorders>
              <w:top w:val="nil"/>
              <w:bottom w:val="nil"/>
            </w:tcBorders>
          </w:tcPr>
          <w:p w14:paraId="3A4E3A52" w14:textId="52ED4F24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 Fall from height/fall </w:t>
            </w:r>
            <w:proofErr w:type="gramStart"/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down stairs</w:t>
            </w:r>
            <w:proofErr w:type="gram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203361" w14:textId="2A42B745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1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5FF709" w14:textId="07CD55C6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.9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A2F78A" w14:textId="01B9208D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825DF5" w14:textId="19267DE4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.4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777960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0A57FACA" w14:textId="727822BA" w:rsidTr="009B63F9">
        <w:trPr>
          <w:trHeight w:val="64"/>
        </w:trPr>
        <w:tc>
          <w:tcPr>
            <w:tcW w:w="4678" w:type="dxa"/>
            <w:tcBorders>
              <w:top w:val="nil"/>
              <w:bottom w:val="nil"/>
            </w:tcBorders>
          </w:tcPr>
          <w:p w14:paraId="73D3D63F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 Fall on the groun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CF20DB" w14:textId="38E41C22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2C3B37" w14:textId="055F5442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3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D0C922" w14:textId="0F9EEE41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75F1F3" w14:textId="33F8DE0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D92505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15748BBC" w14:textId="766DF692" w:rsidTr="009B63F9">
        <w:trPr>
          <w:trHeight w:val="64"/>
        </w:trPr>
        <w:tc>
          <w:tcPr>
            <w:tcW w:w="4678" w:type="dxa"/>
            <w:tcBorders>
              <w:top w:val="nil"/>
              <w:bottom w:val="nil"/>
            </w:tcBorders>
          </w:tcPr>
          <w:p w14:paraId="6C3CBD38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 Sports-related injur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340321" w14:textId="66E30637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68F781" w14:textId="75FE1F8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9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FA0BFA" w14:textId="71ED2F73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ABB8BF" w14:textId="556C2279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5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99435C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3B4AD3C1" w14:textId="59BA183B" w:rsidTr="009B63F9">
        <w:trPr>
          <w:trHeight w:val="64"/>
        </w:trPr>
        <w:tc>
          <w:tcPr>
            <w:tcW w:w="4678" w:type="dxa"/>
            <w:tcBorders>
              <w:top w:val="nil"/>
              <w:bottom w:val="nil"/>
            </w:tcBorders>
          </w:tcPr>
          <w:p w14:paraId="5444A85D" w14:textId="5DB2883B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 Assault/abus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FBDC69" w14:textId="1D908287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43A62D" w14:textId="6A74416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5D47FA" w14:textId="0E928AE7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2CE23D" w14:textId="2C396473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407A5B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31FE251F" w14:textId="6BA2D69D" w:rsidTr="009B63F9">
        <w:trPr>
          <w:trHeight w:val="167"/>
        </w:trPr>
        <w:tc>
          <w:tcPr>
            <w:tcW w:w="4678" w:type="dxa"/>
            <w:tcBorders>
              <w:top w:val="nil"/>
              <w:bottom w:val="nil"/>
            </w:tcBorders>
          </w:tcPr>
          <w:p w14:paraId="33216BA9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 Other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2C0D5C" w14:textId="41E201BD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094987" w14:textId="151BDDA1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5D48F7" w14:textId="68B8D196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1854BD" w14:textId="0396CD4B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8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1031E7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6EDE80BD" w14:textId="45576846" w:rsidTr="009B63F9">
        <w:trPr>
          <w:trHeight w:val="92"/>
        </w:trPr>
        <w:tc>
          <w:tcPr>
            <w:tcW w:w="4678" w:type="dxa"/>
            <w:tcBorders>
              <w:top w:val="nil"/>
              <w:bottom w:val="nil"/>
            </w:tcBorders>
          </w:tcPr>
          <w:p w14:paraId="6C9DB3B0" w14:textId="429AA0F8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Shock on </w:t>
            </w:r>
            <w:proofErr w:type="gramStart"/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arrival,*</w:t>
            </w:r>
            <w:proofErr w:type="gramEnd"/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n (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0366B0" w14:textId="3BB4D280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  <w:t>1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87629B" w14:textId="723C2529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.7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43AAF8" w14:textId="2A861AE4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5C3FF3" w14:textId="6D5645DC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.1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481AD9" w14:textId="13484EE4" w:rsidR="00094FD5" w:rsidRPr="00943EA6" w:rsidRDefault="0029627A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6</w:t>
            </w:r>
          </w:p>
        </w:tc>
      </w:tr>
      <w:tr w:rsidR="00094FD5" w:rsidRPr="00943EA6" w14:paraId="7333F442" w14:textId="7A3AD35E" w:rsidTr="009B63F9">
        <w:trPr>
          <w:trHeight w:val="92"/>
        </w:trPr>
        <w:tc>
          <w:tcPr>
            <w:tcW w:w="4678" w:type="dxa"/>
            <w:tcBorders>
              <w:top w:val="nil"/>
              <w:bottom w:val="nil"/>
            </w:tcBorders>
          </w:tcPr>
          <w:p w14:paraId="68FDC7D9" w14:textId="5048B5B2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ositive FAST, n (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E8ACF7" w14:textId="2A0D5420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2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407776" w14:textId="7C0FD716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2.5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75C7BA" w14:textId="3185EAF9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89755E" w14:textId="2DE93BFF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.8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CBA380" w14:textId="2F207505" w:rsidR="00094FD5" w:rsidRPr="00943EA6" w:rsidRDefault="0029627A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2</w:t>
            </w:r>
          </w:p>
        </w:tc>
      </w:tr>
      <w:tr w:rsidR="00094FD5" w:rsidRPr="00943EA6" w14:paraId="2D92A489" w14:textId="484C4422" w:rsidTr="009B63F9">
        <w:trPr>
          <w:trHeight w:val="92"/>
        </w:trPr>
        <w:tc>
          <w:tcPr>
            <w:tcW w:w="4678" w:type="dxa"/>
            <w:tcBorders>
              <w:top w:val="nil"/>
              <w:bottom w:val="nil"/>
            </w:tcBorders>
          </w:tcPr>
          <w:p w14:paraId="63F12510" w14:textId="2C8C0C9A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proofErr w:type="spellStart"/>
            <w:r w:rsidRPr="00943EA6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Contrast</w:t>
            </w:r>
            <w:proofErr w:type="spellEnd"/>
            <w:r w:rsidRPr="00943EA6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 xml:space="preserve"> extravasation on CT, n (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27C2C9" w14:textId="7A94A3EB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fr-FR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fr-FR"/>
              </w:rPr>
              <w:t>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68690B" w14:textId="50EE6144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0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FB53B7" w14:textId="5BBC0FB6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1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0C846C" w14:textId="5862C592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0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DEB600" w14:textId="1671D38F" w:rsidR="00094FD5" w:rsidRPr="00943EA6" w:rsidRDefault="0029627A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</w:tr>
      <w:tr w:rsidR="00094FD5" w:rsidRPr="00943EA6" w14:paraId="25E4CD17" w14:textId="6AF8FC2F" w:rsidTr="009B63F9">
        <w:trPr>
          <w:trHeight w:val="92"/>
        </w:trPr>
        <w:tc>
          <w:tcPr>
            <w:tcW w:w="4678" w:type="dxa"/>
            <w:tcBorders>
              <w:top w:val="nil"/>
              <w:bottom w:val="nil"/>
            </w:tcBorders>
          </w:tcPr>
          <w:p w14:paraId="0C734A53" w14:textId="721F6C0A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Injury site, n (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F714D7" w14:textId="77777777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E748E8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175FB3" w14:textId="77777777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F93D82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EF7D46" w14:textId="0CF906F7" w:rsidR="00094FD5" w:rsidRPr="00943EA6" w:rsidRDefault="0029627A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3</w:t>
            </w:r>
          </w:p>
        </w:tc>
      </w:tr>
      <w:tr w:rsidR="00094FD5" w:rsidRPr="00943EA6" w14:paraId="2A716603" w14:textId="3AA5DD57" w:rsidTr="009B63F9">
        <w:trPr>
          <w:trHeight w:val="92"/>
        </w:trPr>
        <w:tc>
          <w:tcPr>
            <w:tcW w:w="4678" w:type="dxa"/>
            <w:tcBorders>
              <w:top w:val="nil"/>
              <w:bottom w:val="nil"/>
            </w:tcBorders>
          </w:tcPr>
          <w:p w14:paraId="5570D190" w14:textId="1C5162DA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Liver injur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24596D" w14:textId="59B3914F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3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879BD0" w14:textId="38E74672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.3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E73CFA" w14:textId="36270D4A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8D3451" w14:textId="52DFCB45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.6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2936A3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5DD55B80" w14:textId="3021D180" w:rsidTr="009B63F9">
        <w:trPr>
          <w:trHeight w:val="92"/>
        </w:trPr>
        <w:tc>
          <w:tcPr>
            <w:tcW w:w="4678" w:type="dxa"/>
            <w:tcBorders>
              <w:top w:val="nil"/>
              <w:bottom w:val="nil"/>
            </w:tcBorders>
          </w:tcPr>
          <w:p w14:paraId="5B6346B2" w14:textId="270C2231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Spleen injur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9C110E" w14:textId="3E42B969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2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46F944" w14:textId="1D939B8D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.5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F8FC31" w14:textId="1462DD30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315CEB" w14:textId="5E66CAA1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2.1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6EDD84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67E8566F" w14:textId="6434C567" w:rsidTr="009B63F9">
        <w:trPr>
          <w:trHeight w:val="92"/>
        </w:trPr>
        <w:tc>
          <w:tcPr>
            <w:tcW w:w="4678" w:type="dxa"/>
            <w:tcBorders>
              <w:top w:val="nil"/>
              <w:bottom w:val="nil"/>
            </w:tcBorders>
          </w:tcPr>
          <w:p w14:paraId="5B703FC8" w14:textId="17887444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Both liver and spleen injuri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4BC35B" w14:textId="7B591674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9262E3" w14:textId="01E3B552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F4FDA4" w14:textId="00D9F68B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70B5C8" w14:textId="030A2530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6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85DFF3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325EEEDD" w14:textId="45ED5DD2" w:rsidTr="009B63F9">
        <w:trPr>
          <w:trHeight w:val="92"/>
        </w:trPr>
        <w:tc>
          <w:tcPr>
            <w:tcW w:w="4678" w:type="dxa"/>
            <w:tcBorders>
              <w:top w:val="nil"/>
              <w:bottom w:val="nil"/>
            </w:tcBorders>
          </w:tcPr>
          <w:p w14:paraId="5748D477" w14:textId="1D0E26D1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proofErr w:type="spellStart"/>
            <w:r w:rsidRPr="00943EA6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Liver</w:t>
            </w:r>
            <w:proofErr w:type="spellEnd"/>
            <w:r w:rsidRPr="00943EA6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proofErr w:type="spellStart"/>
            <w:r w:rsidRPr="00943EA6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injury</w:t>
            </w:r>
            <w:proofErr w:type="spellEnd"/>
            <w:r w:rsidRPr="00943EA6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proofErr w:type="gramStart"/>
            <w:r w:rsidRPr="00943EA6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grade,*</w:t>
            </w:r>
            <w:proofErr w:type="gramEnd"/>
            <w:r w:rsidRPr="00943EA6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* n (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0BAD01" w14:textId="77777777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pt-B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F8B5AF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B6C7AD" w14:textId="77777777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55682E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351463" w14:textId="221C9886" w:rsidR="00094FD5" w:rsidRPr="00943EA6" w:rsidRDefault="0029627A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0.257</w:t>
            </w:r>
          </w:p>
        </w:tc>
      </w:tr>
      <w:tr w:rsidR="00094FD5" w:rsidRPr="00943EA6" w14:paraId="3D45183C" w14:textId="155BDE4D" w:rsidTr="009B63F9">
        <w:trPr>
          <w:trHeight w:val="92"/>
        </w:trPr>
        <w:tc>
          <w:tcPr>
            <w:tcW w:w="4678" w:type="dxa"/>
            <w:tcBorders>
              <w:top w:val="nil"/>
              <w:bottom w:val="nil"/>
            </w:tcBorders>
          </w:tcPr>
          <w:p w14:paraId="7EFE6A86" w14:textId="3D5FDB44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 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499982" w14:textId="10FC64A5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92C965" w14:textId="257F13A1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9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81DBF8" w14:textId="7ADA2D0D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FF5966" w14:textId="6519C2CB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.9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6BFCA1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4D9B1899" w14:textId="49C758FF" w:rsidTr="009B63F9">
        <w:trPr>
          <w:trHeight w:val="92"/>
        </w:trPr>
        <w:tc>
          <w:tcPr>
            <w:tcW w:w="4678" w:type="dxa"/>
            <w:tcBorders>
              <w:top w:val="nil"/>
              <w:bottom w:val="nil"/>
            </w:tcBorders>
          </w:tcPr>
          <w:p w14:paraId="3D303811" w14:textId="61AEE822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 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E3B41F" w14:textId="0745D853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  <w:t>1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820233" w14:textId="7F66B126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2.4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D6F603" w14:textId="610D315F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81301E" w14:textId="4E4371AF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6.0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AE046D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1B4169AA" w14:textId="51ECD470" w:rsidTr="009B63F9">
        <w:trPr>
          <w:trHeight w:val="92"/>
        </w:trPr>
        <w:tc>
          <w:tcPr>
            <w:tcW w:w="4678" w:type="dxa"/>
            <w:tcBorders>
              <w:top w:val="nil"/>
              <w:bottom w:val="nil"/>
            </w:tcBorders>
          </w:tcPr>
          <w:p w14:paraId="7DE2D3C6" w14:textId="683E5880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II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E35802" w14:textId="4D6212A6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 w:rsidRPr="00943EA6"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  <w:t>1</w:t>
            </w: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B3E89F" w14:textId="411094C3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.3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A7412F" w14:textId="5647EF47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6B3A1D" w14:textId="4E2DD39E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.6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9EBCDC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46E7863B" w14:textId="35BFF42D" w:rsidTr="009B63F9">
        <w:trPr>
          <w:trHeight w:val="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77F6A5C" w14:textId="24773720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202FD4" w14:textId="64D0909E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D79AC7" w14:textId="629DAA1B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9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639B4C" w14:textId="337C9B40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FE783" w14:textId="6560B735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9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073B4A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7E1E239A" w14:textId="507A50A9" w:rsidTr="009B63F9">
        <w:trPr>
          <w:trHeight w:val="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8902312" w14:textId="626836DB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9E5210" w14:textId="762848D0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BF1890" w14:textId="22EBBD54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8C27B2" w14:textId="027E39FE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411318" w14:textId="234BFCD1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7547DF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0DA82E70" w14:textId="5153261B" w:rsidTr="009B63F9">
        <w:trPr>
          <w:trHeight w:val="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B155F20" w14:textId="09B14DEF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nl-NL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nl-NL"/>
              </w:rPr>
              <w:t xml:space="preserve">Spleen </w:t>
            </w:r>
            <w:proofErr w:type="spellStart"/>
            <w:r w:rsidRPr="00943EA6">
              <w:rPr>
                <w:rFonts w:ascii="Times New Roman" w:hAnsi="Times New Roman" w:cs="Times New Roman"/>
                <w:sz w:val="21"/>
                <w:szCs w:val="21"/>
                <w:lang w:val="nl-NL"/>
              </w:rPr>
              <w:t>injury</w:t>
            </w:r>
            <w:proofErr w:type="spellEnd"/>
            <w:r w:rsidRPr="00943EA6">
              <w:rPr>
                <w:rFonts w:ascii="Times New Roman" w:hAnsi="Times New Roman" w:cs="Times New Roman"/>
                <w:sz w:val="21"/>
                <w:szCs w:val="21"/>
                <w:lang w:val="nl-NL"/>
              </w:rPr>
              <w:t xml:space="preserve"> </w:t>
            </w:r>
            <w:proofErr w:type="spellStart"/>
            <w:proofErr w:type="gramStart"/>
            <w:r w:rsidRPr="00943EA6">
              <w:rPr>
                <w:rFonts w:ascii="Times New Roman" w:hAnsi="Times New Roman" w:cs="Times New Roman"/>
                <w:sz w:val="21"/>
                <w:szCs w:val="21"/>
                <w:lang w:val="nl-NL"/>
              </w:rPr>
              <w:t>grade</w:t>
            </w:r>
            <w:proofErr w:type="spellEnd"/>
            <w:r w:rsidRPr="00943EA6">
              <w:rPr>
                <w:rFonts w:ascii="Times New Roman" w:hAnsi="Times New Roman" w:cs="Times New Roman"/>
                <w:sz w:val="21"/>
                <w:szCs w:val="21"/>
                <w:lang w:val="nl-NL"/>
              </w:rPr>
              <w:t>,*</w:t>
            </w:r>
            <w:proofErr w:type="gramEnd"/>
            <w:r w:rsidRPr="00943EA6">
              <w:rPr>
                <w:rFonts w:ascii="Times New Roman" w:hAnsi="Times New Roman" w:cs="Times New Roman"/>
                <w:sz w:val="21"/>
                <w:szCs w:val="21"/>
                <w:lang w:val="nl-NL"/>
              </w:rPr>
              <w:t>* n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EF125C" w14:textId="77777777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A0350E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EDA527" w14:textId="77777777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50D935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E9A974" w14:textId="032B955C" w:rsidR="00094FD5" w:rsidRPr="00943EA6" w:rsidRDefault="0029627A" w:rsidP="001C5C3E">
            <w:pPr>
              <w:rPr>
                <w:rFonts w:ascii="Times New Roman" w:hAnsi="Times New Roman" w:cs="Times New Roman"/>
                <w:sz w:val="21"/>
                <w:szCs w:val="21"/>
                <w:lang w:val="nl-N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nl-NL"/>
              </w:rPr>
              <w:t>0.780</w:t>
            </w:r>
          </w:p>
        </w:tc>
      </w:tr>
      <w:tr w:rsidR="00094FD5" w:rsidRPr="00943EA6" w14:paraId="091A7570" w14:textId="0816CA92" w:rsidTr="009B63F9">
        <w:trPr>
          <w:trHeight w:val="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01670FD" w14:textId="20208DE5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nl-NL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nl-NL"/>
              </w:rPr>
              <w:t xml:space="preserve"> 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F95BB2" w14:textId="0CEF85F5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3FA7F0" w14:textId="41D80395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7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D3110F" w14:textId="09DF5DFD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083A8E" w14:textId="0C92613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0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65E73A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720DF554" w14:textId="79649201" w:rsidTr="009B63F9">
        <w:trPr>
          <w:trHeight w:val="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80A38B0" w14:textId="6E90EBB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nl-NL"/>
              </w:rPr>
              <w:t xml:space="preserve">  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2D5BAF" w14:textId="3D055184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2EE56" w14:textId="3642E4F8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.0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6D039E" w14:textId="6BD82EB6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14F2B9" w14:textId="7B6CB2D0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.0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422CF9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0446B7BA" w14:textId="5FC402A1" w:rsidTr="009B63F9">
        <w:trPr>
          <w:trHeight w:val="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A65668F" w14:textId="77777777" w:rsidR="00094FD5" w:rsidRPr="00943EA6" w:rsidRDefault="00094FD5" w:rsidP="001C5C3E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C86F2" w14:textId="2469533F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1A34B" w14:textId="32ED6E28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.0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44C691" w14:textId="2AF44207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81FEB" w14:textId="5D9A334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.0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5C0D6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61587A3C" w14:textId="5AE3D697" w:rsidTr="009B63F9">
        <w:trPr>
          <w:trHeight w:val="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8031E15" w14:textId="77777777" w:rsidR="00094FD5" w:rsidRPr="00943EA6" w:rsidRDefault="00094FD5" w:rsidP="001C5C3E">
            <w:pPr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A5D85C" w14:textId="4C272923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9F4E5" w14:textId="7F5A6901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.8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48F9F6" w14:textId="51F2CA2E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9A47FD" w14:textId="22E4FD98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3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AC3AA4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20A41B0D" w14:textId="775292F8" w:rsidTr="009B63F9">
        <w:trPr>
          <w:trHeight w:val="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A564104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eastAsia="MS Mincho" w:hAnsi="Times New Roman" w:cs="Times New Roman"/>
                <w:sz w:val="21"/>
                <w:szCs w:val="21"/>
              </w:rPr>
              <w:t xml:space="preserve">  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08FB89" w14:textId="63FAFE53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en-CA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6A2BE" w14:textId="737A39E0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E18E3E" w14:textId="0581E16C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4E8F8" w14:textId="6274A65A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DD3BCA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E94300" w14:paraId="34A2CC8D" w14:textId="034B8C6D" w:rsidTr="009B63F9">
        <w:trPr>
          <w:trHeight w:val="12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78A2827" w14:textId="09F38D1F" w:rsidR="00094FD5" w:rsidRPr="00E94300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proofErr w:type="spellStart"/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Concomitant</w:t>
            </w:r>
            <w:proofErr w:type="spellEnd"/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intra-abdominal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injury</w:t>
            </w:r>
            <w:proofErr w:type="spellEnd"/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, n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33513C" w14:textId="0DA2C9E7" w:rsidR="00094FD5" w:rsidRPr="00E94300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pt-BR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pt-BR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0484E" w14:textId="73A1A566" w:rsidR="00094FD5" w:rsidRPr="00E94300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1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2CEACB" w14:textId="5AD21A82" w:rsidR="00094FD5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5F4A2A" w14:textId="3E476AB3" w:rsidR="00094FD5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56F57D" w14:textId="250760EA" w:rsidR="00094FD5" w:rsidRPr="00943EA6" w:rsidRDefault="00126F96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5</w:t>
            </w:r>
          </w:p>
        </w:tc>
      </w:tr>
      <w:tr w:rsidR="00094FD5" w:rsidRPr="00E94300" w14:paraId="4F98DCEB" w14:textId="17145F42" w:rsidTr="009B63F9">
        <w:trPr>
          <w:trHeight w:val="12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0200253" w14:textId="22683BC7" w:rsidR="00094FD5" w:rsidRPr="00E94300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Kidne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05F3CF" w14:textId="11A36591" w:rsidR="00094FD5" w:rsidRPr="007B28C0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714E2" w14:textId="1C841568" w:rsidR="00094FD5" w:rsidRPr="00E94300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5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EB8500" w14:textId="6BA0EBDC" w:rsidR="00094FD5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771AE" w14:textId="1313CACE" w:rsidR="00094FD5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6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971CD8" w14:textId="0033FCA2" w:rsidR="00094FD5" w:rsidRPr="00943EA6" w:rsidRDefault="0029627A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2</w:t>
            </w:r>
          </w:p>
        </w:tc>
      </w:tr>
      <w:tr w:rsidR="00094FD5" w:rsidRPr="00E94300" w14:paraId="001BAAB1" w14:textId="573A45B3" w:rsidTr="009B63F9">
        <w:trPr>
          <w:trHeight w:val="12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66013C4" w14:textId="13CA0B2D" w:rsidR="00094FD5" w:rsidRPr="00E94300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Pancrea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30B5D" w14:textId="12A78848" w:rsidR="00094FD5" w:rsidRPr="00E94300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pt-BR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  <w:lang w:val="pt-BR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37BB5E" w14:textId="0A346409" w:rsidR="00094FD5" w:rsidRPr="00E94300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6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F0574B" w14:textId="51FF7130" w:rsidR="00094FD5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664288" w14:textId="1A9D4C44" w:rsidR="00094FD5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90C133" w14:textId="0162D34E" w:rsidR="00094FD5" w:rsidRPr="00943EA6" w:rsidRDefault="0029627A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5</w:t>
            </w:r>
          </w:p>
        </w:tc>
      </w:tr>
      <w:tr w:rsidR="00094FD5" w:rsidRPr="00E94300" w14:paraId="7389D5DB" w14:textId="5950A987" w:rsidTr="009B63F9">
        <w:trPr>
          <w:trHeight w:val="12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06FFBDA" w14:textId="6BB298EE" w:rsidR="00094FD5" w:rsidRPr="00E94300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4300">
              <w:rPr>
                <w:rFonts w:ascii="Times New Roman" w:hAnsi="Times New Roman" w:cs="Times New Roman"/>
                <w:sz w:val="21"/>
                <w:szCs w:val="21"/>
              </w:rPr>
              <w:t xml:space="preserve">  Gastrointestinal tra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1DB2D7" w14:textId="76C96126" w:rsidR="00094FD5" w:rsidRPr="00E94300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629F66" w14:textId="798E4E6B" w:rsidR="00094FD5" w:rsidRPr="00E94300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53B53B" w14:textId="26A0DEC0" w:rsidR="00094FD5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CE751" w14:textId="33FBA3BD" w:rsidR="00094FD5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847E62" w14:textId="70873832" w:rsidR="00094FD5" w:rsidRPr="00943EA6" w:rsidRDefault="0029627A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9</w:t>
            </w:r>
          </w:p>
        </w:tc>
      </w:tr>
      <w:tr w:rsidR="00094FD5" w:rsidRPr="00E94300" w14:paraId="20280E66" w14:textId="23F11D04" w:rsidTr="009B63F9">
        <w:trPr>
          <w:trHeight w:val="12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AFBEC01" w14:textId="65FD6D7D" w:rsidR="00094FD5" w:rsidRPr="00E94300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Mesent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999AEE" w14:textId="48031424" w:rsidR="00094FD5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D9A1FD" w14:textId="73594535" w:rsidR="00094FD5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7F314A" w14:textId="392884DE" w:rsidR="00094FD5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6A04E" w14:textId="5BB08776" w:rsidR="00094FD5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F2EAC2" w14:textId="10D8BDBA" w:rsidR="00094FD5" w:rsidRPr="00943EA6" w:rsidRDefault="0029627A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9</w:t>
            </w:r>
          </w:p>
        </w:tc>
      </w:tr>
      <w:tr w:rsidR="00094FD5" w:rsidRPr="00943EA6" w14:paraId="5C28CF83" w14:textId="4924F92E" w:rsidTr="009B63F9">
        <w:trPr>
          <w:trHeight w:val="12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2AE7858" w14:textId="1A463E6C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Concomitant injury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to other body regions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4BB1C5" w14:textId="77777777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F9854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35910C" w14:textId="77777777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E405F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783859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FD5" w:rsidRPr="00943EA6" w14:paraId="4CDCFC80" w14:textId="6116719E" w:rsidTr="009B63F9">
        <w:trPr>
          <w:trHeight w:val="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4ADAB22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Head/ne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8B0953" w14:textId="7EE65B81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F1840E" w14:textId="651CEBF3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5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BE484F" w14:textId="589BB2D3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3EFF8" w14:textId="12E36F9B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2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119896" w14:textId="387A7F6F" w:rsidR="00094FD5" w:rsidRPr="00943EA6" w:rsidRDefault="00126F96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7</w:t>
            </w:r>
          </w:p>
        </w:tc>
      </w:tr>
      <w:tr w:rsidR="00094FD5" w:rsidRPr="00943EA6" w14:paraId="6F5A681A" w14:textId="7F177254" w:rsidTr="009B63F9">
        <w:trPr>
          <w:trHeight w:val="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4CF9097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 Thora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EAE5BF" w14:textId="30E5D128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7C91A7" w14:textId="3134975C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.0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55D688" w14:textId="5FA79639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18A0C" w14:textId="341FB68C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.4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89F76D" w14:textId="285F2525" w:rsidR="00094FD5" w:rsidRPr="00943EA6" w:rsidRDefault="00126F96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3</w:t>
            </w:r>
          </w:p>
        </w:tc>
      </w:tr>
      <w:tr w:rsidR="00094FD5" w:rsidRPr="00943EA6" w14:paraId="5BB1C863" w14:textId="64E5F4A0" w:rsidTr="009B63F9">
        <w:trPr>
          <w:trHeight w:val="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A58A747" w14:textId="7777777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 Pelvis/</w:t>
            </w:r>
            <w:proofErr w:type="gramStart"/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lower-extremity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16361F" w14:textId="43CD9C6F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70953" w14:textId="45E081E3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0F53F4" w14:textId="405415DF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460BA1" w14:textId="1236C9BA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8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E68AC5" w14:textId="1A7DAD71" w:rsidR="00094FD5" w:rsidRPr="00943EA6" w:rsidRDefault="00126F96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6</w:t>
            </w:r>
          </w:p>
        </w:tc>
      </w:tr>
      <w:tr w:rsidR="00094FD5" w:rsidRPr="00943EA6" w14:paraId="311C4EBB" w14:textId="7B668FF0" w:rsidTr="009B63F9">
        <w:trPr>
          <w:trHeight w:val="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503A9DC" w14:textId="0AF6808B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ISS, median, Q1-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9814AC" w14:textId="2DAE0ECB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 w:rsidRPr="00943EA6"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5DC35B" w14:textId="450EE6E9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B8CF6C" w14:textId="67BD5913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6D7BE2" w14:textId="72DE926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ACEB5E" w14:textId="46F01F5E" w:rsidR="00094FD5" w:rsidRDefault="00126F96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6</w:t>
            </w:r>
          </w:p>
        </w:tc>
      </w:tr>
      <w:tr w:rsidR="00094FD5" w:rsidRPr="00943EA6" w14:paraId="2D7BCBED" w14:textId="0CCE2E52" w:rsidTr="009B63F9">
        <w:trPr>
          <w:trHeight w:val="64"/>
        </w:trPr>
        <w:tc>
          <w:tcPr>
            <w:tcW w:w="4678" w:type="dxa"/>
            <w:tcBorders>
              <w:top w:val="nil"/>
              <w:bottom w:val="nil"/>
            </w:tcBorders>
          </w:tcPr>
          <w:p w14:paraId="24FEEAB6" w14:textId="26176341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Transfusion administration, n (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7EFC6A" w14:textId="1D042577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A66678" w14:textId="15629E3E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.1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0C4417" w14:textId="312581EC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D9F0A3" w14:textId="3BD71D4B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9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D3C9F7" w14:textId="54A19E53" w:rsidR="00094FD5" w:rsidRPr="00943EA6" w:rsidRDefault="00126F96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1</w:t>
            </w:r>
          </w:p>
        </w:tc>
      </w:tr>
      <w:tr w:rsidR="00094FD5" w:rsidRPr="00943EA6" w14:paraId="42807E51" w14:textId="43F80230" w:rsidTr="009B63F9">
        <w:trPr>
          <w:trHeight w:val="75"/>
        </w:trPr>
        <w:tc>
          <w:tcPr>
            <w:tcW w:w="4678" w:type="dxa"/>
            <w:tcBorders>
              <w:top w:val="nil"/>
              <w:bottom w:val="nil"/>
            </w:tcBorders>
          </w:tcPr>
          <w:p w14:paraId="014B13A6" w14:textId="618083FB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Interventional radiology performed, n (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3D84E6" w14:textId="4D35DB8E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1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202ADF" w14:textId="58AAB6F2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B14551" w14:textId="1D6E53D2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067387" w14:textId="22A33495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.2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78D623" w14:textId="22F2022F" w:rsidR="00094FD5" w:rsidRPr="00943EA6" w:rsidRDefault="009814DA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5</w:t>
            </w:r>
          </w:p>
        </w:tc>
      </w:tr>
      <w:tr w:rsidR="00094FD5" w:rsidRPr="00943EA6" w14:paraId="64BC5EF8" w14:textId="62BBC95D" w:rsidTr="009B63F9">
        <w:trPr>
          <w:trHeight w:val="75"/>
        </w:trPr>
        <w:tc>
          <w:tcPr>
            <w:tcW w:w="4678" w:type="dxa"/>
            <w:tcBorders>
              <w:top w:val="nil"/>
              <w:bottom w:val="nil"/>
            </w:tcBorders>
          </w:tcPr>
          <w:p w14:paraId="50A9FE6F" w14:textId="44326926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onoperative management failure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92B92D" w14:textId="0AA5A5E3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D6A673" w14:textId="4C5A0C87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90368C" w14:textId="359F6891" w:rsidR="00094FD5" w:rsidRPr="00943EA6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7C8B56" w14:textId="26AA3982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28EE05" w14:textId="07C57769" w:rsidR="00094FD5" w:rsidRPr="00943EA6" w:rsidRDefault="009814DA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47</w:t>
            </w:r>
          </w:p>
        </w:tc>
      </w:tr>
      <w:tr w:rsidR="00094FD5" w:rsidRPr="00943EA6" w14:paraId="06C41E9A" w14:textId="12400B9D" w:rsidTr="009B63F9">
        <w:trPr>
          <w:trHeight w:val="75"/>
        </w:trPr>
        <w:tc>
          <w:tcPr>
            <w:tcW w:w="4678" w:type="dxa"/>
            <w:tcBorders>
              <w:top w:val="nil"/>
              <w:bottom w:val="nil"/>
            </w:tcBorders>
          </w:tcPr>
          <w:p w14:paraId="3EBB4245" w14:textId="621E327C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723E9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Length of hospital stay in days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median, 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Q1-Q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EA34CC" w14:textId="3EAFD710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F846E2" w14:textId="22502524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-20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CDFA03" w14:textId="58D60EFF" w:rsidR="00094FD5" w:rsidRDefault="00094FD5" w:rsidP="001C5C3E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7E5EB7" w14:textId="05AF6C6E" w:rsidR="00094FD5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-18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0A38B0" w14:textId="67568560" w:rsidR="00094FD5" w:rsidRDefault="009814DA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094FD5" w:rsidRPr="00943EA6" w14:paraId="2D7468E9" w14:textId="292D89B0" w:rsidTr="009B63F9">
        <w:trPr>
          <w:trHeight w:val="75"/>
        </w:trPr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567AC12A" w14:textId="4B4F61D8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In-hospital mortality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E515CFF" w14:textId="5D6E02DF" w:rsidR="00094FD5" w:rsidRPr="00943EA6" w:rsidRDefault="00094FD5" w:rsidP="001C5C3E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</w:pPr>
            <w:r>
              <w:rPr>
                <w:rFonts w:ascii="Times New Roman" w:eastAsia="Yu Gothic Light" w:hAnsi="Times New Roman" w:cs="Times New Roman"/>
                <w:iCs/>
                <w:color w:val="272727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2697C53" w14:textId="5B095A4F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5B37189" w14:textId="10DA8203" w:rsidR="00094FD5" w:rsidRPr="00943EA6" w:rsidRDefault="00094FD5" w:rsidP="007014F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1D6506" w14:textId="605E8D75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307DEEE" w14:textId="5AE2B0EC" w:rsidR="00094FD5" w:rsidRPr="00943EA6" w:rsidRDefault="00094FD5" w:rsidP="001C5C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4</w:t>
            </w:r>
          </w:p>
        </w:tc>
      </w:tr>
    </w:tbl>
    <w:p w14:paraId="49D3B8D5" w14:textId="2829BA43" w:rsidR="005D29D0" w:rsidRPr="00943EA6" w:rsidRDefault="00852978" w:rsidP="005D29D0">
      <w:pPr>
        <w:rPr>
          <w:rFonts w:ascii="Times New Roman" w:hAnsi="Times New Roman" w:cs="Times New Roman"/>
          <w:sz w:val="21"/>
          <w:szCs w:val="21"/>
        </w:rPr>
      </w:pPr>
      <w:r w:rsidRPr="00943EA6">
        <w:rPr>
          <w:rFonts w:ascii="Times New Roman" w:hAnsi="Times New Roman" w:cs="Times New Roman"/>
          <w:sz w:val="21"/>
          <w:szCs w:val="21"/>
        </w:rPr>
        <w:t>FAST, Focused Assessment with Sonography for Trauma</w:t>
      </w:r>
      <w:r w:rsidR="005D29D0" w:rsidRPr="00943EA6">
        <w:rPr>
          <w:rFonts w:ascii="Times New Roman" w:hAnsi="Times New Roman" w:cs="Times New Roman"/>
          <w:sz w:val="21"/>
          <w:szCs w:val="21"/>
        </w:rPr>
        <w:t xml:space="preserve">; </w:t>
      </w:r>
      <w:r w:rsidR="00253014" w:rsidRPr="00943EA6">
        <w:rPr>
          <w:rFonts w:ascii="Times New Roman" w:hAnsi="Times New Roman" w:cs="Times New Roman"/>
          <w:sz w:val="21"/>
          <w:szCs w:val="21"/>
        </w:rPr>
        <w:t xml:space="preserve">CT, Computed Tomography; </w:t>
      </w:r>
      <w:r w:rsidRPr="00943EA6">
        <w:rPr>
          <w:rFonts w:ascii="Times New Roman" w:hAnsi="Times New Roman" w:cs="Times New Roman"/>
          <w:sz w:val="21"/>
          <w:szCs w:val="21"/>
        </w:rPr>
        <w:t>ISS, Injury Severity Score</w:t>
      </w:r>
    </w:p>
    <w:p w14:paraId="4DE34EAC" w14:textId="57F14A38" w:rsidR="00720B5F" w:rsidRPr="00943EA6" w:rsidRDefault="00720B5F" w:rsidP="00720B5F">
      <w:pPr>
        <w:rPr>
          <w:rFonts w:ascii="Times New Roman" w:hAnsi="Times New Roman" w:cs="Times New Roman"/>
          <w:sz w:val="21"/>
          <w:szCs w:val="21"/>
        </w:rPr>
      </w:pPr>
      <w:r w:rsidRPr="00943EA6">
        <w:rPr>
          <w:rFonts w:ascii="Times New Roman" w:hAnsi="Times New Roman" w:cs="Times New Roman"/>
          <w:sz w:val="21"/>
          <w:szCs w:val="21"/>
        </w:rPr>
        <w:t>*Shock was defined based on shock index, pediatric age-adjusted (SIPA) above cutoff.</w:t>
      </w:r>
    </w:p>
    <w:p w14:paraId="2FB8475A" w14:textId="26659E58" w:rsidR="005D29D0" w:rsidRDefault="00720B5F" w:rsidP="009B63F9">
      <w:pPr>
        <w:pStyle w:val="ListParagraph"/>
        <w:ind w:left="0" w:rightChars="-80" w:right="-192"/>
        <w:rPr>
          <w:rFonts w:cs="Times New Roman"/>
          <w:sz w:val="21"/>
          <w:szCs w:val="21"/>
        </w:rPr>
      </w:pPr>
      <w:r w:rsidRPr="00943EA6">
        <w:rPr>
          <w:rFonts w:cs="Times New Roman"/>
          <w:sz w:val="21"/>
          <w:szCs w:val="21"/>
        </w:rPr>
        <w:t>**The American Association for the Surgery of Trauma Organ Injury Scale grade (2018 revision) was used.</w:t>
      </w:r>
      <w:bookmarkEnd w:id="0"/>
      <w:bookmarkEnd w:id="1"/>
      <w:bookmarkEnd w:id="2"/>
      <w:bookmarkEnd w:id="3"/>
    </w:p>
    <w:p w14:paraId="4B9607D5" w14:textId="44CE0C14" w:rsidR="005D29D0" w:rsidRPr="00DD70F5" w:rsidRDefault="00126F96" w:rsidP="00DD70F5">
      <w:pPr>
        <w:pStyle w:val="ListParagraph"/>
        <w:ind w:left="0" w:rightChars="-80" w:right="-192"/>
        <w:rPr>
          <w:rFonts w:cs="Times New Roman"/>
          <w:b/>
          <w:color w:val="000000"/>
          <w:sz w:val="21"/>
          <w:szCs w:val="21"/>
          <w:lang w:val="en-CA" w:eastAsia="ja-JP"/>
        </w:rPr>
      </w:pPr>
      <w:r>
        <w:rPr>
          <w:rFonts w:cs="Times New Roman"/>
          <w:sz w:val="21"/>
          <w:szCs w:val="21"/>
        </w:rPr>
        <w:t xml:space="preserve">P values were calculated with Mann-Whitney U test or </w:t>
      </w:r>
      <w:r w:rsidR="00E146BB">
        <w:rPr>
          <w:rFonts w:cs="Times New Roman"/>
          <w:sz w:val="21"/>
          <w:szCs w:val="21"/>
        </w:rPr>
        <w:t>c</w:t>
      </w:r>
      <w:r w:rsidRPr="00126F96">
        <w:rPr>
          <w:rFonts w:cs="Times New Roman"/>
          <w:sz w:val="21"/>
          <w:szCs w:val="21"/>
        </w:rPr>
        <w:t>hi-squared test with Yates' continuity correction</w:t>
      </w:r>
      <w:r w:rsidR="009B63F9">
        <w:rPr>
          <w:rFonts w:cs="Times New Roman"/>
          <w:sz w:val="21"/>
          <w:szCs w:val="21"/>
        </w:rPr>
        <w:t xml:space="preserve"> </w:t>
      </w:r>
      <w:r w:rsidR="009B63F9">
        <w:rPr>
          <w:rFonts w:cs="Times New Roman"/>
          <w:sz w:val="21"/>
          <w:szCs w:val="21"/>
          <w:lang w:eastAsia="ja-JP"/>
        </w:rPr>
        <w:t>as needed</w:t>
      </w:r>
      <w:r>
        <w:rPr>
          <w:rFonts w:cs="Times New Roman"/>
          <w:sz w:val="21"/>
          <w:szCs w:val="21"/>
        </w:rPr>
        <w:t>.</w:t>
      </w:r>
      <w:r w:rsidR="005D29D0" w:rsidRPr="00943EA6">
        <w:rPr>
          <w:rFonts w:cs="Times New Roman"/>
          <w:sz w:val="21"/>
          <w:szCs w:val="21"/>
        </w:rPr>
        <w:br w:type="page"/>
      </w:r>
    </w:p>
    <w:p w14:paraId="55B762CD" w14:textId="3505B811" w:rsidR="005D29D0" w:rsidRPr="00943EA6" w:rsidRDefault="005D29D0" w:rsidP="00DD70F5">
      <w:pPr>
        <w:ind w:rightChars="-376" w:right="-902"/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</w:pPr>
      <w:r w:rsidRPr="00943EA6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lastRenderedPageBreak/>
        <w:t xml:space="preserve">Table </w:t>
      </w:r>
      <w:r w:rsidR="005136B7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>S</w:t>
      </w:r>
      <w:r w:rsidR="000B2EA3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>3</w:t>
      </w:r>
      <w:r w:rsidR="007B29FC" w:rsidRPr="00943EA6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>.</w:t>
      </w:r>
      <w:r w:rsidRPr="00943EA6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 xml:space="preserve"> Odds </w:t>
      </w:r>
      <w:r w:rsidR="00852978" w:rsidRPr="00943EA6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>r</w:t>
      </w:r>
      <w:r w:rsidRPr="00943EA6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 xml:space="preserve">atios of </w:t>
      </w:r>
      <w:r w:rsidR="00852978" w:rsidRPr="00943EA6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>e</w:t>
      </w:r>
      <w:r w:rsidRPr="00943EA6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 xml:space="preserve">ach </w:t>
      </w:r>
      <w:r w:rsidR="00852978" w:rsidRPr="00943EA6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>v</w:t>
      </w:r>
      <w:r w:rsidRPr="00943EA6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 xml:space="preserve">ariable for </w:t>
      </w:r>
      <w:r w:rsidR="00EA5815" w:rsidRPr="00943EA6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>NOM failure</w:t>
      </w:r>
      <w:r w:rsidRPr="00943EA6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 xml:space="preserve"> </w:t>
      </w:r>
      <w:r w:rsidR="00D113BA" w:rsidRPr="00943EA6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>through univariate logistic regression analyses</w:t>
      </w:r>
      <w:r w:rsidR="005136B7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 xml:space="preserve"> </w:t>
      </w:r>
      <w:r w:rsidR="005136B7" w:rsidRPr="005136B7">
        <w:rPr>
          <w:rFonts w:ascii="Times New Roman" w:hAnsi="Times New Roman" w:cs="Times New Roman"/>
          <w:b/>
          <w:color w:val="000000"/>
          <w:sz w:val="21"/>
          <w:szCs w:val="21"/>
          <w:lang w:val="en-CA"/>
        </w:rPr>
        <w:t>in early and late phases</w:t>
      </w:r>
    </w:p>
    <w:tbl>
      <w:tblPr>
        <w:tblW w:w="9914" w:type="dxa"/>
        <w:tblInd w:w="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3"/>
        <w:gridCol w:w="709"/>
        <w:gridCol w:w="1984"/>
        <w:gridCol w:w="992"/>
        <w:gridCol w:w="709"/>
        <w:gridCol w:w="1985"/>
        <w:gridCol w:w="992"/>
      </w:tblGrid>
      <w:tr w:rsidR="001964D2" w:rsidRPr="00943EA6" w14:paraId="2661938A" w14:textId="7D121781" w:rsidTr="00DD70F5">
        <w:trPr>
          <w:trHeight w:val="64"/>
        </w:trPr>
        <w:tc>
          <w:tcPr>
            <w:tcW w:w="2543" w:type="dxa"/>
            <w:tcBorders>
              <w:top w:val="single" w:sz="4" w:space="0" w:color="auto"/>
              <w:bottom w:val="nil"/>
            </w:tcBorders>
          </w:tcPr>
          <w:p w14:paraId="775625F1" w14:textId="77777777" w:rsidR="001964D2" w:rsidRPr="00943EA6" w:rsidRDefault="001964D2" w:rsidP="002E4A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16D7CD" w14:textId="0F5FEBA4" w:rsidR="001964D2" w:rsidRPr="00943EA6" w:rsidRDefault="001964D2" w:rsidP="002E4A6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08 – 2013 (</w:t>
            </w:r>
            <w:r w:rsidRPr="00943E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26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9B7981" w14:textId="607DC5A7" w:rsidR="001964D2" w:rsidRPr="00943EA6" w:rsidRDefault="001964D2" w:rsidP="002E4A6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14 – 2019 (n=713)</w:t>
            </w:r>
          </w:p>
        </w:tc>
      </w:tr>
      <w:tr w:rsidR="00C06D35" w:rsidRPr="00943EA6" w14:paraId="2EDBBFED" w14:textId="7F9146B1" w:rsidTr="00DD70F5">
        <w:trPr>
          <w:trHeight w:val="82"/>
        </w:trPr>
        <w:tc>
          <w:tcPr>
            <w:tcW w:w="2543" w:type="dxa"/>
            <w:tcBorders>
              <w:top w:val="nil"/>
              <w:bottom w:val="single" w:sz="4" w:space="0" w:color="auto"/>
            </w:tcBorders>
          </w:tcPr>
          <w:p w14:paraId="0865D43A" w14:textId="77777777" w:rsidR="00C06D35" w:rsidRPr="00943EA6" w:rsidRDefault="00C06D35" w:rsidP="002E4A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ACAA65" w14:textId="020DECFA" w:rsidR="00C06D35" w:rsidRPr="00943EA6" w:rsidRDefault="00C06D35" w:rsidP="002E4A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/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CAC9614" w14:textId="38EF2D61" w:rsidR="00C06D35" w:rsidRPr="00943EA6" w:rsidRDefault="00C06D35" w:rsidP="002E4A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064040" w14:textId="77777777" w:rsidR="00C06D35" w:rsidRPr="00943EA6" w:rsidRDefault="00C06D35" w:rsidP="002E4A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F90FBB" w14:textId="4E45B724" w:rsidR="00C06D35" w:rsidRPr="00943EA6" w:rsidRDefault="0077514B" w:rsidP="002E4A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/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51E5D2" w14:textId="344700DE" w:rsidR="00C06D35" w:rsidRPr="00943EA6" w:rsidRDefault="00C06D35" w:rsidP="002E4A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EA63F4" w14:textId="0384AF26" w:rsidR="00C06D35" w:rsidRPr="00943EA6" w:rsidRDefault="00C06D35" w:rsidP="002E4A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C06D35" w:rsidRPr="00943EA6" w14:paraId="42178C17" w14:textId="76099076" w:rsidTr="00DD70F5">
        <w:trPr>
          <w:trHeight w:val="100"/>
        </w:trPr>
        <w:tc>
          <w:tcPr>
            <w:tcW w:w="2543" w:type="dxa"/>
            <w:tcBorders>
              <w:top w:val="single" w:sz="4" w:space="0" w:color="auto"/>
              <w:bottom w:val="nil"/>
            </w:tcBorders>
          </w:tcPr>
          <w:p w14:paraId="400306BD" w14:textId="68C83E87" w:rsidR="00C06D35" w:rsidRPr="00943EA6" w:rsidRDefault="00C06D35" w:rsidP="002E4A62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color w:val="000000"/>
                <w:sz w:val="21"/>
                <w:szCs w:val="21"/>
                <w:lang w:val="en-CA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C515E62" w14:textId="27F9316A" w:rsidR="00C06D35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05D4E36" w14:textId="5D11BB75" w:rsidR="00C06D35" w:rsidRPr="00D02CB7" w:rsidRDefault="00C06D35" w:rsidP="002E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98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79-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0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1BCC67E" w14:textId="4E807C6B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82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B034990" w14:textId="1DE9866D" w:rsidR="00C06D35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7F7E358" w14:textId="47DD2C8F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1.38 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.11-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8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BD99723" w14:textId="3FC50E01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012</w:t>
            </w:r>
          </w:p>
        </w:tc>
      </w:tr>
      <w:tr w:rsidR="00C06D35" w:rsidRPr="00943EA6" w14:paraId="77EA098C" w14:textId="5587F055" w:rsidTr="00DD70F5">
        <w:trPr>
          <w:trHeight w:val="171"/>
        </w:trPr>
        <w:tc>
          <w:tcPr>
            <w:tcW w:w="2543" w:type="dxa"/>
            <w:tcBorders>
              <w:top w:val="nil"/>
              <w:bottom w:val="nil"/>
            </w:tcBorders>
          </w:tcPr>
          <w:p w14:paraId="1C6630AB" w14:textId="77777777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  <w:p w14:paraId="1765C03A" w14:textId="77777777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Male</w:t>
            </w:r>
          </w:p>
          <w:p w14:paraId="358C3C13" w14:textId="77777777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Femal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44F705" w14:textId="77777777" w:rsidR="00C06D35" w:rsidRDefault="00C06D35" w:rsidP="002E4A6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C2112FD" w14:textId="77777777" w:rsidR="00C06D35" w:rsidRDefault="00C06D35" w:rsidP="00C06D3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/410</w:t>
            </w:r>
          </w:p>
          <w:p w14:paraId="673F5BF1" w14:textId="08853481" w:rsidR="00C06D35" w:rsidRPr="00943EA6" w:rsidRDefault="00C06D35" w:rsidP="00C06D3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/21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F07ABF" w14:textId="289E9824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4A1BCFD" w14:textId="4F00DE81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2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-41.58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2BDC1A51" w14:textId="77777777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EA5830" w14:textId="77777777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7A45FD34" w14:textId="48467D42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503</w:t>
            </w:r>
          </w:p>
          <w:p w14:paraId="6A0FB6F0" w14:textId="15866A48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FFF396" w14:textId="77777777" w:rsidR="00C06D35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D005FDA" w14:textId="77777777" w:rsidR="00C06D35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6/481</w:t>
            </w:r>
          </w:p>
          <w:p w14:paraId="1554C20F" w14:textId="7B6DE920" w:rsidR="00C06D35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/23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51AC3C" w14:textId="1829C419" w:rsidR="00C06D35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02804C12" w14:textId="2BE0F340" w:rsidR="00C06D35" w:rsidRDefault="00C06D35" w:rsidP="002E4A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1.45 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-9.97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5B1BC5D1" w14:textId="32B4A809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B714F7" w14:textId="77777777" w:rsidR="00C06D35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715E487C" w14:textId="77777777" w:rsidR="00C06D35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649</w:t>
            </w:r>
          </w:p>
          <w:p w14:paraId="5380D411" w14:textId="09C995D9" w:rsidR="00C06D35" w:rsidRPr="00943EA6" w:rsidRDefault="00C06D35" w:rsidP="002E4A6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</w:tr>
      <w:tr w:rsidR="00C06D35" w:rsidRPr="00943EA6" w14:paraId="39D972FF" w14:textId="105474A8" w:rsidTr="00DD70F5">
        <w:trPr>
          <w:trHeight w:val="116"/>
        </w:trPr>
        <w:tc>
          <w:tcPr>
            <w:tcW w:w="2543" w:type="dxa"/>
            <w:tcBorders>
              <w:top w:val="nil"/>
              <w:bottom w:val="nil"/>
            </w:tcBorders>
            <w:vAlign w:val="center"/>
          </w:tcPr>
          <w:p w14:paraId="52CCDAC5" w14:textId="6212509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Shock on arrival*</w:t>
            </w:r>
          </w:p>
          <w:p w14:paraId="17F193F5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+)</w:t>
            </w:r>
          </w:p>
          <w:p w14:paraId="29C5D00F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-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E1F5FB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E435C45" w14:textId="72EF9200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/155</w:t>
            </w:r>
          </w:p>
          <w:p w14:paraId="7EC481BE" w14:textId="7A3B5138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3/44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257BF5" w14:textId="04B7159B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06113CA0" w14:textId="46C0B20F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94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-11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83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  <w:p w14:paraId="5E4F78B3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D65C2C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F9AC21A" w14:textId="596343AD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69</w:t>
            </w:r>
          </w:p>
          <w:p w14:paraId="0F15292E" w14:textId="169BD650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69CE85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7A5DAD9D" w14:textId="2C100921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/177</w:t>
            </w:r>
          </w:p>
          <w:p w14:paraId="3AE5B406" w14:textId="362CD17B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6/52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830864" w14:textId="6FA57E28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DE5DE77" w14:textId="74D3266B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0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5-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37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  <w:p w14:paraId="130C1AC4" w14:textId="1694318E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885322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DE9ECE9" w14:textId="3D1D818C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996</w:t>
            </w:r>
          </w:p>
          <w:p w14:paraId="526B7A7D" w14:textId="0E450B2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</w:tr>
      <w:tr w:rsidR="00C06D35" w:rsidRPr="00943EA6" w14:paraId="1E82F89C" w14:textId="0046EA7A" w:rsidTr="00DD70F5">
        <w:trPr>
          <w:trHeight w:val="116"/>
        </w:trPr>
        <w:tc>
          <w:tcPr>
            <w:tcW w:w="2543" w:type="dxa"/>
            <w:tcBorders>
              <w:top w:val="nil"/>
              <w:bottom w:val="nil"/>
            </w:tcBorders>
            <w:vAlign w:val="center"/>
          </w:tcPr>
          <w:p w14:paraId="7F082F1D" w14:textId="75DF6D2E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  <w:r w:rsidRPr="00943EA6">
              <w:rPr>
                <w:rFonts w:ascii="Times New Roman" w:hAnsi="Times New Roman" w:cs="Times New Roman" w:hint="eastAsia"/>
                <w:sz w:val="21"/>
                <w:szCs w:val="21"/>
              </w:rPr>
              <w:t>FAST</w:t>
            </w:r>
          </w:p>
          <w:p w14:paraId="78046271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+)</w:t>
            </w:r>
          </w:p>
          <w:p w14:paraId="5B419371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-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F7E321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F2905C5" w14:textId="727C75C5" w:rsidR="00211982" w:rsidRDefault="0021198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/266</w:t>
            </w:r>
          </w:p>
          <w:p w14:paraId="7CAE14B6" w14:textId="1D22C17B" w:rsidR="00211982" w:rsidRPr="00943EA6" w:rsidRDefault="0021198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3/3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21BDA2" w14:textId="53B25D31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0374C14D" w14:textId="47B54507" w:rsidR="00C06D35" w:rsidRPr="00943EA6" w:rsidRDefault="0021198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90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12</w:t>
            </w:r>
            <w:r w:rsidR="00C06D35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5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8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  <w:p w14:paraId="2D13B77D" w14:textId="31286B75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875D59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6872FDE4" w14:textId="575E1840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</w:t>
            </w:r>
            <w:r w:rsidR="00E034E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9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074EBA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0396FB89" w14:textId="0DC92844" w:rsidR="00C06D35" w:rsidRDefault="0021198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8/284</w:t>
            </w:r>
          </w:p>
          <w:p w14:paraId="1B6892DE" w14:textId="1776F1B2" w:rsidR="00C06D35" w:rsidRPr="00943EA6" w:rsidRDefault="0021198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/42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3DE283" w14:textId="19382ED0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372791D5" w14:textId="31AC3B2A" w:rsidR="00C06D35" w:rsidRPr="00943EA6" w:rsidRDefault="0021198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</w:p>
          <w:p w14:paraId="3B9DEE5D" w14:textId="041274D8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3C0BF7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BAC05D6" w14:textId="2714F7AD" w:rsidR="00C06D35" w:rsidRDefault="0021198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</w:p>
          <w:p w14:paraId="34CE276D" w14:textId="26FB35A0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</w:tr>
      <w:tr w:rsidR="00C06D35" w:rsidRPr="00943EA6" w14:paraId="77120293" w14:textId="63CB46F4" w:rsidTr="00DD70F5">
        <w:trPr>
          <w:trHeight w:val="116"/>
        </w:trPr>
        <w:tc>
          <w:tcPr>
            <w:tcW w:w="2543" w:type="dxa"/>
            <w:tcBorders>
              <w:top w:val="nil"/>
              <w:bottom w:val="nil"/>
            </w:tcBorders>
            <w:vAlign w:val="center"/>
          </w:tcPr>
          <w:p w14:paraId="70EB867E" w14:textId="5166444C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proofErr w:type="spellStart"/>
            <w:r w:rsidRPr="00943EA6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Contrast</w:t>
            </w:r>
            <w:proofErr w:type="spellEnd"/>
            <w:r w:rsidRPr="00943EA6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 xml:space="preserve"> extravasation on CT</w:t>
            </w:r>
          </w:p>
          <w:p w14:paraId="16938869" w14:textId="77777777" w:rsidR="00C06D35" w:rsidRPr="00BE1490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BE1490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 xml:space="preserve">     (+)</w:t>
            </w:r>
          </w:p>
          <w:p w14:paraId="61974265" w14:textId="34E4E8B4" w:rsidR="00C06D35" w:rsidRPr="00BE1490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 w:rsidRPr="00BE1490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 xml:space="preserve">     (-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E1112D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0F9E4447" w14:textId="77777777" w:rsidR="00E034E7" w:rsidRDefault="00E034E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43576C31" w14:textId="33807C23" w:rsidR="00E034E7" w:rsidRDefault="00E034E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/99</w:t>
            </w:r>
          </w:p>
          <w:p w14:paraId="488D5DBD" w14:textId="769E74A4" w:rsidR="00E034E7" w:rsidRDefault="00E034E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/45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29CD39" w14:textId="3D5D8A3F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4AFE16D9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4B2C978" w14:textId="13531BDA" w:rsidR="00C06D35" w:rsidRPr="00943EA6" w:rsidRDefault="00E034E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9.28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88</w:t>
            </w:r>
            <w:r w:rsidR="00C06D35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00.84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  <w:p w14:paraId="1373490D" w14:textId="29E7B831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920119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8DFDDD2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48C635FD" w14:textId="69EBBF1D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</w:t>
            </w:r>
            <w:r w:rsidR="00E034E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7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BF1722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ABEBAF5" w14:textId="77777777" w:rsidR="00E034E7" w:rsidRDefault="00E034E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6A3C45AF" w14:textId="006BC5A7" w:rsidR="00E034E7" w:rsidRDefault="00E034E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/111</w:t>
            </w:r>
          </w:p>
          <w:p w14:paraId="7775F4E5" w14:textId="19E5CD85" w:rsidR="00E034E7" w:rsidRDefault="00E034E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/50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193B7D" w14:textId="15D7160F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D727CE9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0A0C0D05" w14:textId="6767AF64" w:rsidR="00C06D35" w:rsidRPr="00943EA6" w:rsidRDefault="00E034E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.69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(1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9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</w:t>
            </w:r>
            <w:r w:rsidR="004C26A0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0.12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  <w:p w14:paraId="086DEDFD" w14:textId="0B5C2DCB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E463A0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3DAFC4E5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7C4FB33C" w14:textId="6A6D250E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0</w:t>
            </w:r>
            <w:r w:rsidR="00E034E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31</w:t>
            </w:r>
          </w:p>
        </w:tc>
      </w:tr>
      <w:tr w:rsidR="00C06D35" w:rsidRPr="00943EA6" w14:paraId="1487B97E" w14:textId="189C0B12" w:rsidTr="00DD70F5">
        <w:trPr>
          <w:trHeight w:val="116"/>
        </w:trPr>
        <w:tc>
          <w:tcPr>
            <w:tcW w:w="2543" w:type="dxa"/>
            <w:tcBorders>
              <w:top w:val="nil"/>
              <w:bottom w:val="nil"/>
            </w:tcBorders>
            <w:vAlign w:val="center"/>
          </w:tcPr>
          <w:p w14:paraId="6F6784EA" w14:textId="3566EF10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vere li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ver injury**</w:t>
            </w:r>
          </w:p>
          <w:p w14:paraId="66399E38" w14:textId="173BE25B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+)</w:t>
            </w:r>
          </w:p>
          <w:p w14:paraId="4B77A4C8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-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532804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5068D918" w14:textId="77777777" w:rsidR="004C26A0" w:rsidRDefault="004C26A0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/53</w:t>
            </w:r>
          </w:p>
          <w:p w14:paraId="4FE782C8" w14:textId="15BF9079" w:rsidR="004C26A0" w:rsidRPr="00943EA6" w:rsidRDefault="004C26A0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3/57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731B3E" w14:textId="77777777" w:rsidR="00E034E7" w:rsidRDefault="00E034E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25B4532" w14:textId="17E05DBE" w:rsidR="00C06D35" w:rsidRPr="00943EA6" w:rsidRDefault="00E034E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7.45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(1.</w:t>
            </w:r>
            <w:r w:rsidR="004C26A0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</w:t>
            </w:r>
            <w:r w:rsidR="004C26A0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-45.62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  <w:p w14:paraId="227A6316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A565F2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7ABFEC89" w14:textId="51AE9C6B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0</w:t>
            </w:r>
            <w:r w:rsidR="00E034E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30</w:t>
            </w:r>
          </w:p>
          <w:p w14:paraId="2FE237E9" w14:textId="579F1E56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1E029B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73131D4C" w14:textId="034A511B" w:rsidR="004C26A0" w:rsidRDefault="004C26A0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/42</w:t>
            </w:r>
          </w:p>
          <w:p w14:paraId="6AB49C3C" w14:textId="3F5D9828" w:rsidR="004C26A0" w:rsidRPr="00943EA6" w:rsidRDefault="004C26A0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6/67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558854" w14:textId="0340DEEB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6E5BF892" w14:textId="0DACD233" w:rsidR="00C06D35" w:rsidRPr="00943EA6" w:rsidRDefault="004C26A0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5.54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(1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8-2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8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34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  <w:p w14:paraId="35617833" w14:textId="595BF51E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B4B2BF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343A27DF" w14:textId="25806355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0</w:t>
            </w:r>
            <w:r w:rsidR="00E034E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0</w:t>
            </w:r>
          </w:p>
          <w:p w14:paraId="774CFB04" w14:textId="013EACE9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</w:tr>
      <w:tr w:rsidR="00C06D35" w:rsidRPr="00943EA6" w14:paraId="7A1EA379" w14:textId="5F46B506" w:rsidTr="00DD70F5">
        <w:trPr>
          <w:trHeight w:val="116"/>
        </w:trPr>
        <w:tc>
          <w:tcPr>
            <w:tcW w:w="2543" w:type="dxa"/>
            <w:tcBorders>
              <w:top w:val="nil"/>
              <w:bottom w:val="nil"/>
            </w:tcBorders>
            <w:vAlign w:val="center"/>
          </w:tcPr>
          <w:p w14:paraId="74BDACFC" w14:textId="535680ED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vere s</w:t>
            </w: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>pleen injury**</w:t>
            </w:r>
          </w:p>
          <w:p w14:paraId="2BA234F6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+)</w:t>
            </w:r>
          </w:p>
          <w:p w14:paraId="0BA7A38F" w14:textId="08D68D20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-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A3AE1A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8D19CFC" w14:textId="771EDC6E" w:rsidR="004C26A0" w:rsidRDefault="004C26A0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/55</w:t>
            </w:r>
          </w:p>
          <w:p w14:paraId="7923869E" w14:textId="4E60A62B" w:rsidR="004C26A0" w:rsidRPr="00943EA6" w:rsidRDefault="004C26A0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5/57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115A53" w14:textId="7F9102C0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843C584" w14:textId="73F90AFB" w:rsidR="00C06D35" w:rsidRPr="00943EA6" w:rsidRDefault="004C26A0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</w:p>
          <w:p w14:paraId="2D7E394C" w14:textId="4AFD2E99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FEE980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6DF16EA8" w14:textId="3F1A38D2" w:rsidR="00C06D35" w:rsidRPr="00943EA6" w:rsidRDefault="004C26A0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</w:p>
          <w:p w14:paraId="5E68EB7B" w14:textId="0E5BA482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98A216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3D31D87B" w14:textId="10FB4EDA" w:rsidR="004C26A0" w:rsidRDefault="004C26A0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/69</w:t>
            </w:r>
          </w:p>
          <w:p w14:paraId="354072A3" w14:textId="73A175C6" w:rsidR="004C26A0" w:rsidRPr="00943EA6" w:rsidRDefault="004C26A0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6/64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7D7784F" w14:textId="2DDA92DA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602F4491" w14:textId="3524F50D" w:rsidR="00C06D35" w:rsidRPr="00943EA6" w:rsidRDefault="004C26A0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3.17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6-14.09</w:t>
            </w:r>
            <w:r w:rsidR="00C06D35"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  <w:p w14:paraId="369B88AA" w14:textId="10664EAA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CFACA2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541EA84E" w14:textId="4EE7C59A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</w:t>
            </w:r>
            <w:r w:rsidR="004C26A0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62</w:t>
            </w:r>
          </w:p>
          <w:p w14:paraId="07D6A14D" w14:textId="5FC770C9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</w:tr>
      <w:tr w:rsidR="00C06D35" w:rsidRPr="00943EA6" w14:paraId="26D29998" w14:textId="4FF6BBA6" w:rsidTr="00DD70F5">
        <w:trPr>
          <w:trHeight w:val="116"/>
        </w:trPr>
        <w:tc>
          <w:tcPr>
            <w:tcW w:w="2543" w:type="dxa"/>
            <w:tcBorders>
              <w:top w:val="nil"/>
              <w:bottom w:val="nil"/>
            </w:tcBorders>
            <w:vAlign w:val="center"/>
          </w:tcPr>
          <w:p w14:paraId="5816988A" w14:textId="6D68883C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proofErr w:type="spellStart"/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Concomitant</w:t>
            </w:r>
            <w:proofErr w:type="spellEnd"/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kidney</w:t>
            </w:r>
            <w:proofErr w:type="spellEnd"/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injury</w:t>
            </w:r>
            <w:proofErr w:type="spellEnd"/>
          </w:p>
          <w:p w14:paraId="75E6DBEB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+)</w:t>
            </w:r>
          </w:p>
          <w:p w14:paraId="2F4E772E" w14:textId="348FB4E4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-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4C2892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5F07A7FB" w14:textId="77777777" w:rsidR="00F004D7" w:rsidRDefault="00F004D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/66</w:t>
            </w:r>
          </w:p>
          <w:p w14:paraId="39B1F7CC" w14:textId="4FF8B074" w:rsidR="00F004D7" w:rsidRDefault="00F004D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5/5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E7053B" w14:textId="62F059CD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7F02F19" w14:textId="6FAED4D5" w:rsidR="00C06D35" w:rsidRDefault="00F004D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</w:p>
          <w:p w14:paraId="66B695BB" w14:textId="444B9EE2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724E95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02A01461" w14:textId="57FAB8AB" w:rsidR="00C06D35" w:rsidRDefault="00F004D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</w:p>
          <w:p w14:paraId="059B0319" w14:textId="6CC2CBD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AF3E8A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8BA6B32" w14:textId="77777777" w:rsidR="00F004D7" w:rsidRDefault="00F004D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/61</w:t>
            </w:r>
          </w:p>
          <w:p w14:paraId="7196BB60" w14:textId="4B46122F" w:rsidR="00F004D7" w:rsidRDefault="00F004D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7/65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E47705" w14:textId="047AAEF6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3AB6DB8D" w14:textId="4C8932D0" w:rsidR="00C06D35" w:rsidRDefault="00F004D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1.54 </w:t>
            </w:r>
            <w:r w:rsidR="00C06D35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8-8.83</w:t>
            </w:r>
            <w:r w:rsidR="00C06D35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)</w:t>
            </w:r>
          </w:p>
          <w:p w14:paraId="47899D61" w14:textId="141176CF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3D5DE7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5648227C" w14:textId="2DA90C91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</w:t>
            </w:r>
            <w:r w:rsidR="00F004D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691</w:t>
            </w:r>
          </w:p>
          <w:p w14:paraId="0567766C" w14:textId="5F47C7C3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</w:tr>
      <w:tr w:rsidR="00C06D35" w:rsidRPr="00943EA6" w14:paraId="1CD2A490" w14:textId="6D36BB17" w:rsidTr="00DD70F5">
        <w:trPr>
          <w:trHeight w:val="116"/>
        </w:trPr>
        <w:tc>
          <w:tcPr>
            <w:tcW w:w="2543" w:type="dxa"/>
            <w:tcBorders>
              <w:top w:val="nil"/>
              <w:bottom w:val="nil"/>
            </w:tcBorders>
            <w:vAlign w:val="center"/>
          </w:tcPr>
          <w:p w14:paraId="59612FAE" w14:textId="0A64EB0A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proofErr w:type="spellStart"/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Concomitant</w:t>
            </w:r>
            <w:proofErr w:type="spellEnd"/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pancreas</w:t>
            </w:r>
            <w:proofErr w:type="spellEnd"/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injury</w:t>
            </w:r>
            <w:proofErr w:type="spellEnd"/>
          </w:p>
          <w:p w14:paraId="006F0A2B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+)</w:t>
            </w:r>
          </w:p>
          <w:p w14:paraId="0B8B9326" w14:textId="3EE5D2F0" w:rsidR="00C06D35" w:rsidRPr="00E94300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-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1A7A4D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4D6CC05" w14:textId="77777777" w:rsidR="001964D2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714D677" w14:textId="23E8FE52" w:rsidR="001964D2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/16</w:t>
            </w:r>
          </w:p>
          <w:p w14:paraId="637C3AA1" w14:textId="2B44E6F8" w:rsidR="001964D2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/6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E7FF83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1CBE597" w14:textId="77777777" w:rsidR="001964D2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316DED05" w14:textId="322BEC26" w:rsidR="00C06D35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0</w:t>
            </w:r>
            <w:r w:rsidR="00C06D35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</w:t>
            </w:r>
            <w:r w:rsidR="00C06D35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 (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.06-95.85</w:t>
            </w:r>
            <w:r w:rsidR="00C06D35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  <w:p w14:paraId="57175390" w14:textId="612A986E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F715D7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DC3BD78" w14:textId="77777777" w:rsidR="001964D2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5E5F3242" w14:textId="23705FA6" w:rsidR="00C06D35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</w:t>
            </w:r>
            <w:r w:rsidR="00C06D35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4</w:t>
            </w:r>
          </w:p>
          <w:p w14:paraId="34EDAB55" w14:textId="0812F54A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EAED0A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6DAAC11E" w14:textId="77777777" w:rsidR="001964D2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33308AA4" w14:textId="698B5A25" w:rsidR="001964D2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/13</w:t>
            </w:r>
          </w:p>
          <w:p w14:paraId="0116DB46" w14:textId="391FC71A" w:rsidR="001964D2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6/7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F9C9DC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BAF93A4" w14:textId="77777777" w:rsidR="001964D2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7C7758A" w14:textId="6D6493B2" w:rsidR="00C06D35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1.03</w:t>
            </w:r>
            <w:r w:rsidR="00C06D35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3.81-116.00</w:t>
            </w:r>
            <w:r w:rsidR="00C06D35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  <w:p w14:paraId="67B4417D" w14:textId="29F4E9CE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3EA8A8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5EFD1BBD" w14:textId="77777777" w:rsidR="001964D2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3BA57D79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&lt;0.001</w:t>
            </w:r>
          </w:p>
          <w:p w14:paraId="0941340D" w14:textId="4BD902A8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</w:tr>
      <w:tr w:rsidR="00C06D35" w:rsidRPr="00943EA6" w14:paraId="2FF6C19A" w14:textId="25768FD2" w:rsidTr="00DD70F5">
        <w:trPr>
          <w:trHeight w:val="116"/>
        </w:trPr>
        <w:tc>
          <w:tcPr>
            <w:tcW w:w="2543" w:type="dxa"/>
            <w:tcBorders>
              <w:top w:val="nil"/>
              <w:bottom w:val="nil"/>
            </w:tcBorders>
            <w:vAlign w:val="center"/>
          </w:tcPr>
          <w:p w14:paraId="11DA0753" w14:textId="62F962D3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proofErr w:type="spellStart"/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Concomitant</w:t>
            </w:r>
            <w:proofErr w:type="spellEnd"/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E94300">
              <w:rPr>
                <w:rFonts w:ascii="Times New Roman" w:hAnsi="Times New Roman" w:cs="Times New Roman"/>
                <w:sz w:val="21"/>
                <w:szCs w:val="21"/>
              </w:rPr>
              <w:t>astrointestinal tract</w:t>
            </w:r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injury</w:t>
            </w:r>
            <w:proofErr w:type="spellEnd"/>
          </w:p>
          <w:p w14:paraId="7457BAB0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+)</w:t>
            </w:r>
          </w:p>
          <w:p w14:paraId="1F1A2396" w14:textId="64A1F356" w:rsidR="00C06D35" w:rsidRPr="00E94300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-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28D728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B786B07" w14:textId="77777777" w:rsidR="00885F1A" w:rsidRDefault="00885F1A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46E9568F" w14:textId="0723A924" w:rsidR="00885F1A" w:rsidRDefault="00885F1A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/4</w:t>
            </w:r>
          </w:p>
          <w:p w14:paraId="12DF4C10" w14:textId="2E5D3E9C" w:rsidR="00885F1A" w:rsidRDefault="00885F1A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/62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7BBB7E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12BB298" w14:textId="77777777" w:rsidR="001964D2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19D1886" w14:textId="6C579104" w:rsidR="00C06D35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51.50 </w:t>
            </w:r>
            <w:r w:rsidR="00C06D35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2.28-52</w:t>
            </w:r>
            <w:r w:rsidR="00885F1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.00</w:t>
            </w:r>
            <w:r w:rsidR="00C06D35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  <w:p w14:paraId="67721563" w14:textId="22C2A240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204549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7C97ABBC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EAB62B7" w14:textId="47AE472F" w:rsidR="00C06D35" w:rsidRDefault="00C06D35" w:rsidP="00D6578D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</w:t>
            </w:r>
            <w:r w:rsidR="00885F1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31FB32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67675609" w14:textId="77777777" w:rsidR="00885F1A" w:rsidRDefault="00885F1A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32DE8924" w14:textId="66222D1C" w:rsidR="00885F1A" w:rsidRDefault="00885F1A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/8</w:t>
            </w:r>
          </w:p>
          <w:p w14:paraId="05933F7B" w14:textId="7EC6A32B" w:rsidR="00885F1A" w:rsidRDefault="00885F1A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8/70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BA3FEE" w14:textId="64E6CEAA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073BF4E7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0B335ADE" w14:textId="0BF8E38B" w:rsidR="00C06D35" w:rsidRDefault="001964D2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</w:p>
          <w:p w14:paraId="50782E80" w14:textId="4C319C1D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48CA67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6B0DDEA7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D9CBBB8" w14:textId="6EAE664F" w:rsidR="00C06D35" w:rsidRDefault="001964D2" w:rsidP="00D6578D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</w:p>
        </w:tc>
      </w:tr>
      <w:tr w:rsidR="00C06D35" w:rsidRPr="00943EA6" w14:paraId="427E9658" w14:textId="70DA45CD" w:rsidTr="00DD70F5">
        <w:trPr>
          <w:trHeight w:val="116"/>
        </w:trPr>
        <w:tc>
          <w:tcPr>
            <w:tcW w:w="2543" w:type="dxa"/>
            <w:tcBorders>
              <w:top w:val="nil"/>
              <w:bottom w:val="nil"/>
            </w:tcBorders>
            <w:vAlign w:val="center"/>
          </w:tcPr>
          <w:p w14:paraId="12AEC5B6" w14:textId="2DFC4D13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proofErr w:type="spellStart"/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Concomitant</w:t>
            </w:r>
            <w:proofErr w:type="spellEnd"/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senteric</w:t>
            </w:r>
            <w:r w:rsidRPr="00E94300"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pt-BR"/>
              </w:rPr>
              <w:t>injury</w:t>
            </w:r>
            <w:proofErr w:type="spellEnd"/>
          </w:p>
          <w:p w14:paraId="55E38A5E" w14:textId="77777777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+)</w:t>
            </w:r>
          </w:p>
          <w:p w14:paraId="6F25FA15" w14:textId="15401B48" w:rsidR="00C06D35" w:rsidRPr="00E94300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</w:rPr>
              <w:t xml:space="preserve">     (-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076419" w14:textId="77777777" w:rsidR="005136B7" w:rsidRDefault="005136B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510A9234" w14:textId="77777777" w:rsidR="005136B7" w:rsidRDefault="005136B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6058FF1F" w14:textId="0EA686FC" w:rsidR="005136B7" w:rsidRDefault="005136B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/0</w:t>
            </w:r>
          </w:p>
          <w:p w14:paraId="0FD5113F" w14:textId="7B5124D5" w:rsidR="005136B7" w:rsidRDefault="005136B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5/62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D58CBE" w14:textId="1B75C361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7C5A62E1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0B6F2571" w14:textId="7DB08746" w:rsidR="00C06D35" w:rsidRDefault="005136B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</w:p>
          <w:p w14:paraId="3FAB9573" w14:textId="268DD99A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0C4373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02DDF11A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66114909" w14:textId="1759F068" w:rsidR="00C06D35" w:rsidRPr="00C37402" w:rsidRDefault="005136B7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</w:p>
          <w:p w14:paraId="34913A83" w14:textId="32905C22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AE7F53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12A12216" w14:textId="77777777" w:rsidR="005136B7" w:rsidRDefault="005136B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46DE85D0" w14:textId="758AB6D8" w:rsidR="005136B7" w:rsidRDefault="005136B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/4</w:t>
            </w:r>
          </w:p>
          <w:p w14:paraId="2C45BF4B" w14:textId="4F9E9D57" w:rsidR="005136B7" w:rsidRDefault="005136B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7/70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3ED77C" w14:textId="7CF709F4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21B0CC56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53DD6672" w14:textId="7BD0C181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3</w:t>
            </w:r>
            <w:r w:rsidR="005136B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.</w:t>
            </w:r>
            <w:r w:rsidR="005136B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3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(1.</w:t>
            </w:r>
            <w:r w:rsidR="005136B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55-301.76</w:t>
            </w: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  <w:p w14:paraId="00B4C003" w14:textId="6FAFF84E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F6881C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4F79FB46" w14:textId="77777777" w:rsidR="00C06D35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  <w:p w14:paraId="3136F45B" w14:textId="184C36DB" w:rsidR="00C06D35" w:rsidRPr="00D6578D" w:rsidRDefault="00C06D35" w:rsidP="00D657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00</w:t>
            </w:r>
            <w:r w:rsidR="005136B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4</w:t>
            </w:r>
          </w:p>
        </w:tc>
      </w:tr>
      <w:tr w:rsidR="00C06D35" w:rsidRPr="00943EA6" w14:paraId="032F7DA0" w14:textId="2449028E" w:rsidTr="00DD70F5">
        <w:trPr>
          <w:trHeight w:val="116"/>
        </w:trPr>
        <w:tc>
          <w:tcPr>
            <w:tcW w:w="2543" w:type="dxa"/>
            <w:tcBorders>
              <w:top w:val="nil"/>
              <w:bottom w:val="single" w:sz="4" w:space="0" w:color="auto"/>
            </w:tcBorders>
            <w:vAlign w:val="center"/>
          </w:tcPr>
          <w:p w14:paraId="45E504BD" w14:textId="6CD907A6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3EA6">
              <w:rPr>
                <w:rFonts w:ascii="Times New Roman" w:hAnsi="Times New Roman" w:cs="Times New Roman"/>
                <w:color w:val="000000"/>
                <w:sz w:val="21"/>
                <w:szCs w:val="21"/>
                <w:lang w:val="sv-SE"/>
              </w:rPr>
              <w:t>IS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5247C2B" w14:textId="3A81E819" w:rsidR="00C06D35" w:rsidRPr="00943EA6" w:rsidRDefault="005136B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-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4E3BA65" w14:textId="67D86EF8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.0</w:t>
            </w:r>
            <w:r w:rsidR="005136B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5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(</w:t>
            </w:r>
            <w:r w:rsidR="005136B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98-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.1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01C9291" w14:textId="1E9C907C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0</w:t>
            </w:r>
            <w:r w:rsidR="005136B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9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2ED2A1F" w14:textId="01B18C76" w:rsidR="00C06D35" w:rsidRPr="00943EA6" w:rsidRDefault="005136B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-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FF3C91B" w14:textId="731F1126" w:rsidR="00C06D35" w:rsidRPr="00943EA6" w:rsidRDefault="00C06D35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.0</w:t>
            </w:r>
            <w:r w:rsidR="005136B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8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(1.03</w:t>
            </w:r>
            <w:r w:rsidR="005136B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-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1.1</w:t>
            </w:r>
            <w:r w:rsidR="005136B7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3</w:t>
            </w:r>
            <w:r w:rsidRPr="00943EA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676E5E3" w14:textId="14BE3004" w:rsidR="00C06D35" w:rsidRPr="00943EA6" w:rsidRDefault="005136B7" w:rsidP="00D02CB7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0.001</w:t>
            </w:r>
          </w:p>
        </w:tc>
      </w:tr>
    </w:tbl>
    <w:p w14:paraId="476C3E66" w14:textId="0A83D51A" w:rsidR="00852978" w:rsidRPr="00943EA6" w:rsidRDefault="005D29D0" w:rsidP="005D29D0">
      <w:pPr>
        <w:rPr>
          <w:rFonts w:ascii="Times New Roman" w:hAnsi="Times New Roman" w:cs="Times New Roman"/>
          <w:sz w:val="21"/>
          <w:szCs w:val="21"/>
        </w:rPr>
      </w:pPr>
      <w:proofErr w:type="gramStart"/>
      <w:r w:rsidRPr="00943EA6">
        <w:rPr>
          <w:rFonts w:ascii="Times New Roman" w:hAnsi="Times New Roman" w:cs="Times New Roman"/>
          <w:sz w:val="21"/>
          <w:szCs w:val="21"/>
        </w:rPr>
        <w:t>OR</w:t>
      </w:r>
      <w:r w:rsidR="000C3490" w:rsidRPr="00943EA6">
        <w:rPr>
          <w:rFonts w:ascii="Times New Roman" w:hAnsi="Times New Roman" w:cs="Times New Roman"/>
          <w:sz w:val="21"/>
          <w:szCs w:val="21"/>
        </w:rPr>
        <w:t>,</w:t>
      </w:r>
      <w:proofErr w:type="gramEnd"/>
      <w:r w:rsidR="000C3490" w:rsidRPr="00943EA6">
        <w:rPr>
          <w:rFonts w:ascii="Times New Roman" w:hAnsi="Times New Roman" w:cs="Times New Roman"/>
          <w:sz w:val="21"/>
          <w:szCs w:val="21"/>
        </w:rPr>
        <w:t xml:space="preserve"> </w:t>
      </w:r>
      <w:r w:rsidRPr="00943EA6">
        <w:rPr>
          <w:rFonts w:ascii="Times New Roman" w:hAnsi="Times New Roman" w:cs="Times New Roman"/>
          <w:sz w:val="21"/>
          <w:szCs w:val="21"/>
        </w:rPr>
        <w:t>odds ratio; CI</w:t>
      </w:r>
      <w:r w:rsidR="000C3490" w:rsidRPr="00943EA6">
        <w:rPr>
          <w:rFonts w:ascii="Times New Roman" w:hAnsi="Times New Roman" w:cs="Times New Roman"/>
          <w:sz w:val="21"/>
          <w:szCs w:val="21"/>
        </w:rPr>
        <w:t xml:space="preserve">, </w:t>
      </w:r>
      <w:r w:rsidRPr="00943EA6">
        <w:rPr>
          <w:rFonts w:ascii="Times New Roman" w:hAnsi="Times New Roman" w:cs="Times New Roman"/>
          <w:sz w:val="21"/>
          <w:szCs w:val="21"/>
        </w:rPr>
        <w:t xml:space="preserve">confidence interval; </w:t>
      </w:r>
      <w:r w:rsidR="00852978" w:rsidRPr="00943EA6">
        <w:rPr>
          <w:rFonts w:ascii="Times New Roman" w:hAnsi="Times New Roman" w:cs="Times New Roman"/>
          <w:sz w:val="21"/>
          <w:szCs w:val="21"/>
        </w:rPr>
        <w:t>FAST, Focused Assessment with Sonography for Trauma;</w:t>
      </w:r>
      <w:r w:rsidR="002D33B2" w:rsidRPr="00943EA6">
        <w:rPr>
          <w:rFonts w:ascii="Times New Roman" w:hAnsi="Times New Roman" w:cs="Times New Roman"/>
          <w:sz w:val="21"/>
          <w:szCs w:val="21"/>
        </w:rPr>
        <w:t xml:space="preserve"> CT, Computed Tomography;</w:t>
      </w:r>
      <w:r w:rsidR="00852978" w:rsidRPr="00943EA6">
        <w:rPr>
          <w:rFonts w:ascii="Times New Roman" w:hAnsi="Times New Roman" w:cs="Times New Roman"/>
          <w:sz w:val="21"/>
          <w:szCs w:val="21"/>
        </w:rPr>
        <w:t xml:space="preserve"> ISS, Injury Severity Score</w:t>
      </w:r>
      <w:r w:rsidR="005136B7">
        <w:rPr>
          <w:rFonts w:ascii="Times New Roman" w:hAnsi="Times New Roman" w:cs="Times New Roman"/>
          <w:sz w:val="21"/>
          <w:szCs w:val="21"/>
        </w:rPr>
        <w:t>, NA, not applicable</w:t>
      </w:r>
    </w:p>
    <w:p w14:paraId="22EDD451" w14:textId="77777777" w:rsidR="00D113BA" w:rsidRPr="00943EA6" w:rsidRDefault="00D113BA" w:rsidP="00DD70F5">
      <w:pPr>
        <w:ind w:rightChars="-376" w:right="-902"/>
        <w:rPr>
          <w:rFonts w:ascii="Times New Roman" w:hAnsi="Times New Roman" w:cs="Times New Roman"/>
          <w:sz w:val="21"/>
          <w:szCs w:val="21"/>
        </w:rPr>
      </w:pPr>
      <w:r w:rsidRPr="00943EA6">
        <w:rPr>
          <w:rFonts w:ascii="Times New Roman" w:hAnsi="Times New Roman" w:cs="Times New Roman"/>
          <w:sz w:val="21"/>
          <w:szCs w:val="21"/>
        </w:rPr>
        <w:t>*Shock was defined based on shock index, pediatric age-adjusted (SIPA) above cutoff.</w:t>
      </w:r>
    </w:p>
    <w:p w14:paraId="18F6E94A" w14:textId="420595BC" w:rsidR="00D113BA" w:rsidRPr="00943EA6" w:rsidRDefault="00D113BA" w:rsidP="00DD70F5">
      <w:pPr>
        <w:pStyle w:val="ListParagraph"/>
        <w:ind w:left="0" w:rightChars="-376" w:right="-902"/>
        <w:rPr>
          <w:rFonts w:cs="Times New Roman"/>
          <w:b/>
          <w:color w:val="000000"/>
          <w:sz w:val="21"/>
          <w:szCs w:val="21"/>
          <w:lang w:val="en-CA" w:eastAsia="ja-JP"/>
        </w:rPr>
      </w:pPr>
      <w:r w:rsidRPr="00943EA6">
        <w:rPr>
          <w:rFonts w:cs="Times New Roman"/>
          <w:sz w:val="21"/>
          <w:szCs w:val="21"/>
        </w:rPr>
        <w:t>**The American Association for the Surgery of Trauma Organ Injury Scale grade (2018 revision)</w:t>
      </w:r>
      <w:r w:rsidR="00163C20" w:rsidRPr="00163C20">
        <w:rPr>
          <w:rFonts w:cs="Times New Roman"/>
          <w:sz w:val="21"/>
          <w:szCs w:val="21"/>
        </w:rPr>
        <w:t xml:space="preserve"> IV </w:t>
      </w:r>
      <w:r w:rsidR="00FF6263">
        <w:rPr>
          <w:rFonts w:cs="Times New Roman"/>
          <w:sz w:val="21"/>
          <w:szCs w:val="21"/>
        </w:rPr>
        <w:t>and</w:t>
      </w:r>
      <w:r w:rsidR="00163C20" w:rsidRPr="00163C20">
        <w:rPr>
          <w:rFonts w:cs="Times New Roman"/>
          <w:sz w:val="21"/>
          <w:szCs w:val="21"/>
        </w:rPr>
        <w:t xml:space="preserve"> V</w:t>
      </w:r>
      <w:r w:rsidR="00163C20">
        <w:rPr>
          <w:rFonts w:cs="Times New Roman"/>
          <w:sz w:val="21"/>
          <w:szCs w:val="21"/>
        </w:rPr>
        <w:t xml:space="preserve"> w</w:t>
      </w:r>
      <w:r w:rsidR="00FF6263">
        <w:rPr>
          <w:rFonts w:cs="Times New Roman"/>
          <w:sz w:val="21"/>
          <w:szCs w:val="21"/>
        </w:rPr>
        <w:t>ere</w:t>
      </w:r>
      <w:r w:rsidR="00163C20">
        <w:rPr>
          <w:rFonts w:cs="Times New Roman"/>
          <w:sz w:val="21"/>
          <w:szCs w:val="21"/>
        </w:rPr>
        <w:t xml:space="preserve"> considered as severe injur</w:t>
      </w:r>
      <w:r w:rsidR="00FF6263">
        <w:rPr>
          <w:rFonts w:cs="Times New Roman"/>
          <w:sz w:val="21"/>
          <w:szCs w:val="21"/>
        </w:rPr>
        <w:t>ies</w:t>
      </w:r>
      <w:r w:rsidRPr="00943EA6">
        <w:rPr>
          <w:rFonts w:cs="Times New Roman"/>
          <w:sz w:val="21"/>
          <w:szCs w:val="21"/>
        </w:rPr>
        <w:t>.</w:t>
      </w:r>
    </w:p>
    <w:p w14:paraId="3EF56507" w14:textId="471F9EAE" w:rsidR="00D113BA" w:rsidRPr="007014F9" w:rsidRDefault="00D113BA" w:rsidP="007014F9">
      <w:pPr>
        <w:rPr>
          <w:rFonts w:ascii="Times New Roman" w:hAnsi="Times New Roman" w:cs="Times New Roman"/>
          <w:sz w:val="21"/>
          <w:szCs w:val="21"/>
        </w:rPr>
      </w:pPr>
    </w:p>
    <w:sectPr w:rsidR="00D113BA" w:rsidRPr="007014F9" w:rsidSect="00D66D7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762A5" w14:textId="77777777" w:rsidR="00D66D75" w:rsidRDefault="00D66D75" w:rsidP="00597884">
      <w:r>
        <w:separator/>
      </w:r>
    </w:p>
  </w:endnote>
  <w:endnote w:type="continuationSeparator" w:id="0">
    <w:p w14:paraId="106DDE16" w14:textId="77777777" w:rsidR="00D66D75" w:rsidRDefault="00D66D75" w:rsidP="00597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0139433"/>
      <w:docPartObj>
        <w:docPartGallery w:val="Page Numbers (Bottom of Page)"/>
        <w:docPartUnique/>
      </w:docPartObj>
    </w:sdtPr>
    <w:sdtContent>
      <w:p w14:paraId="0434BBC4" w14:textId="791B3BAC" w:rsidR="00FD34E3" w:rsidRDefault="00FD34E3" w:rsidP="00FB6C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04D38D" w14:textId="77777777" w:rsidR="00FD34E3" w:rsidRDefault="00FD34E3" w:rsidP="005978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78278545"/>
      <w:docPartObj>
        <w:docPartGallery w:val="Page Numbers (Bottom of Page)"/>
        <w:docPartUnique/>
      </w:docPartObj>
    </w:sdtPr>
    <w:sdtContent>
      <w:p w14:paraId="7A9B8E8A" w14:textId="288DF39B" w:rsidR="00FD34E3" w:rsidRDefault="00FD34E3" w:rsidP="00FB6C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D7115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3A76CCCC" w14:textId="77777777" w:rsidR="00FD34E3" w:rsidRDefault="00FD34E3" w:rsidP="005978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7FBEF" w14:textId="77777777" w:rsidR="00D66D75" w:rsidRDefault="00D66D75" w:rsidP="00597884">
      <w:r>
        <w:separator/>
      </w:r>
    </w:p>
  </w:footnote>
  <w:footnote w:type="continuationSeparator" w:id="0">
    <w:p w14:paraId="263FB587" w14:textId="77777777" w:rsidR="00D66D75" w:rsidRDefault="00D66D75" w:rsidP="00597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CE1"/>
    <w:rsid w:val="00000412"/>
    <w:rsid w:val="000014E0"/>
    <w:rsid w:val="000061D6"/>
    <w:rsid w:val="00012ED0"/>
    <w:rsid w:val="00025996"/>
    <w:rsid w:val="00032304"/>
    <w:rsid w:val="00032728"/>
    <w:rsid w:val="00034B0D"/>
    <w:rsid w:val="00036039"/>
    <w:rsid w:val="00045326"/>
    <w:rsid w:val="00050534"/>
    <w:rsid w:val="00051BB0"/>
    <w:rsid w:val="000549AE"/>
    <w:rsid w:val="00056B6A"/>
    <w:rsid w:val="0006462D"/>
    <w:rsid w:val="000652FF"/>
    <w:rsid w:val="00072202"/>
    <w:rsid w:val="00076EA1"/>
    <w:rsid w:val="000859BE"/>
    <w:rsid w:val="00094A3B"/>
    <w:rsid w:val="00094FD5"/>
    <w:rsid w:val="000953E2"/>
    <w:rsid w:val="00095B88"/>
    <w:rsid w:val="00096434"/>
    <w:rsid w:val="000A0B14"/>
    <w:rsid w:val="000A0C62"/>
    <w:rsid w:val="000A5292"/>
    <w:rsid w:val="000B23C5"/>
    <w:rsid w:val="000B2BA2"/>
    <w:rsid w:val="000B2EA3"/>
    <w:rsid w:val="000B5113"/>
    <w:rsid w:val="000B6D65"/>
    <w:rsid w:val="000B7E70"/>
    <w:rsid w:val="000C0047"/>
    <w:rsid w:val="000C3490"/>
    <w:rsid w:val="000C4166"/>
    <w:rsid w:val="000D1175"/>
    <w:rsid w:val="000D4F93"/>
    <w:rsid w:val="000E6B85"/>
    <w:rsid w:val="000F009E"/>
    <w:rsid w:val="000F39F9"/>
    <w:rsid w:val="000F5F86"/>
    <w:rsid w:val="000F7A68"/>
    <w:rsid w:val="001022B0"/>
    <w:rsid w:val="001050A7"/>
    <w:rsid w:val="0011100A"/>
    <w:rsid w:val="001138DC"/>
    <w:rsid w:val="001248B7"/>
    <w:rsid w:val="00126F96"/>
    <w:rsid w:val="00131370"/>
    <w:rsid w:val="00132E3F"/>
    <w:rsid w:val="001365EA"/>
    <w:rsid w:val="001427AC"/>
    <w:rsid w:val="001521E1"/>
    <w:rsid w:val="00163C20"/>
    <w:rsid w:val="00165699"/>
    <w:rsid w:val="001725FD"/>
    <w:rsid w:val="001753DB"/>
    <w:rsid w:val="0017636C"/>
    <w:rsid w:val="001964D2"/>
    <w:rsid w:val="001A2650"/>
    <w:rsid w:val="001A444E"/>
    <w:rsid w:val="001B361E"/>
    <w:rsid w:val="001B4962"/>
    <w:rsid w:val="001B5A66"/>
    <w:rsid w:val="001B7E7E"/>
    <w:rsid w:val="001C3B82"/>
    <w:rsid w:val="001C5C3E"/>
    <w:rsid w:val="001D37D1"/>
    <w:rsid w:val="001D4079"/>
    <w:rsid w:val="001F1166"/>
    <w:rsid w:val="001F1E2C"/>
    <w:rsid w:val="00202B79"/>
    <w:rsid w:val="002033E2"/>
    <w:rsid w:val="00207B26"/>
    <w:rsid w:val="00211982"/>
    <w:rsid w:val="00217692"/>
    <w:rsid w:val="0021791D"/>
    <w:rsid w:val="0022087A"/>
    <w:rsid w:val="00221366"/>
    <w:rsid w:val="00225242"/>
    <w:rsid w:val="00253014"/>
    <w:rsid w:val="002541D8"/>
    <w:rsid w:val="002611F5"/>
    <w:rsid w:val="00261521"/>
    <w:rsid w:val="00261890"/>
    <w:rsid w:val="00271F35"/>
    <w:rsid w:val="0028063F"/>
    <w:rsid w:val="002815E9"/>
    <w:rsid w:val="00282F33"/>
    <w:rsid w:val="00287C15"/>
    <w:rsid w:val="00287D85"/>
    <w:rsid w:val="00290DB6"/>
    <w:rsid w:val="002955A9"/>
    <w:rsid w:val="0029627A"/>
    <w:rsid w:val="00297EB1"/>
    <w:rsid w:val="002A0991"/>
    <w:rsid w:val="002A0EDB"/>
    <w:rsid w:val="002A57FC"/>
    <w:rsid w:val="002B2A31"/>
    <w:rsid w:val="002B34E3"/>
    <w:rsid w:val="002C1FBE"/>
    <w:rsid w:val="002C77D1"/>
    <w:rsid w:val="002D11CA"/>
    <w:rsid w:val="002D33B2"/>
    <w:rsid w:val="002D5538"/>
    <w:rsid w:val="002D7115"/>
    <w:rsid w:val="002E159B"/>
    <w:rsid w:val="002E308F"/>
    <w:rsid w:val="002E4A62"/>
    <w:rsid w:val="002F2186"/>
    <w:rsid w:val="002F63F5"/>
    <w:rsid w:val="003041F2"/>
    <w:rsid w:val="00307CAC"/>
    <w:rsid w:val="0031014E"/>
    <w:rsid w:val="00310F12"/>
    <w:rsid w:val="0032131F"/>
    <w:rsid w:val="00322F6F"/>
    <w:rsid w:val="00325F5D"/>
    <w:rsid w:val="00326883"/>
    <w:rsid w:val="003278AC"/>
    <w:rsid w:val="00330E86"/>
    <w:rsid w:val="0033117D"/>
    <w:rsid w:val="00334804"/>
    <w:rsid w:val="003363A8"/>
    <w:rsid w:val="003367CF"/>
    <w:rsid w:val="0034115F"/>
    <w:rsid w:val="003458D5"/>
    <w:rsid w:val="00346418"/>
    <w:rsid w:val="0034669B"/>
    <w:rsid w:val="00347564"/>
    <w:rsid w:val="00347BAC"/>
    <w:rsid w:val="0035219F"/>
    <w:rsid w:val="003564F4"/>
    <w:rsid w:val="00356CFA"/>
    <w:rsid w:val="003604A7"/>
    <w:rsid w:val="00360DAF"/>
    <w:rsid w:val="003619FA"/>
    <w:rsid w:val="00362941"/>
    <w:rsid w:val="0036317F"/>
    <w:rsid w:val="00365E33"/>
    <w:rsid w:val="0037110F"/>
    <w:rsid w:val="00372A38"/>
    <w:rsid w:val="003749C9"/>
    <w:rsid w:val="0037619D"/>
    <w:rsid w:val="0037658A"/>
    <w:rsid w:val="00376B31"/>
    <w:rsid w:val="00381FF9"/>
    <w:rsid w:val="003862B0"/>
    <w:rsid w:val="003905F8"/>
    <w:rsid w:val="00392FCF"/>
    <w:rsid w:val="00393C21"/>
    <w:rsid w:val="00393CC9"/>
    <w:rsid w:val="003A29D6"/>
    <w:rsid w:val="003A605C"/>
    <w:rsid w:val="003B2251"/>
    <w:rsid w:val="003B54F2"/>
    <w:rsid w:val="003C2CFF"/>
    <w:rsid w:val="003D3B36"/>
    <w:rsid w:val="003E2C56"/>
    <w:rsid w:val="003E2FE8"/>
    <w:rsid w:val="003E3481"/>
    <w:rsid w:val="003E4F8A"/>
    <w:rsid w:val="003F0420"/>
    <w:rsid w:val="003F2557"/>
    <w:rsid w:val="003F6BD8"/>
    <w:rsid w:val="00402BE9"/>
    <w:rsid w:val="00412BA4"/>
    <w:rsid w:val="0041505E"/>
    <w:rsid w:val="0041736C"/>
    <w:rsid w:val="00423E49"/>
    <w:rsid w:val="004339BD"/>
    <w:rsid w:val="0043426C"/>
    <w:rsid w:val="00434D77"/>
    <w:rsid w:val="00441198"/>
    <w:rsid w:val="00441E5A"/>
    <w:rsid w:val="00443385"/>
    <w:rsid w:val="0044555F"/>
    <w:rsid w:val="00446306"/>
    <w:rsid w:val="004515A4"/>
    <w:rsid w:val="004548BD"/>
    <w:rsid w:val="00457D89"/>
    <w:rsid w:val="00462406"/>
    <w:rsid w:val="0046249E"/>
    <w:rsid w:val="0046613C"/>
    <w:rsid w:val="00471413"/>
    <w:rsid w:val="004723E9"/>
    <w:rsid w:val="004725D3"/>
    <w:rsid w:val="00472FBC"/>
    <w:rsid w:val="00484DA4"/>
    <w:rsid w:val="00496E50"/>
    <w:rsid w:val="004A1141"/>
    <w:rsid w:val="004A78A1"/>
    <w:rsid w:val="004B0806"/>
    <w:rsid w:val="004B0EEC"/>
    <w:rsid w:val="004B25F6"/>
    <w:rsid w:val="004C26A0"/>
    <w:rsid w:val="004C52FD"/>
    <w:rsid w:val="004C549E"/>
    <w:rsid w:val="004D2915"/>
    <w:rsid w:val="004E000C"/>
    <w:rsid w:val="004E073B"/>
    <w:rsid w:val="004E1465"/>
    <w:rsid w:val="004E273C"/>
    <w:rsid w:val="004E31D2"/>
    <w:rsid w:val="004E448D"/>
    <w:rsid w:val="004E6406"/>
    <w:rsid w:val="004F2884"/>
    <w:rsid w:val="004F600C"/>
    <w:rsid w:val="004F7307"/>
    <w:rsid w:val="00504A73"/>
    <w:rsid w:val="0050574C"/>
    <w:rsid w:val="00510943"/>
    <w:rsid w:val="005136B7"/>
    <w:rsid w:val="005146CF"/>
    <w:rsid w:val="005201EC"/>
    <w:rsid w:val="005405C7"/>
    <w:rsid w:val="005440CD"/>
    <w:rsid w:val="0054681F"/>
    <w:rsid w:val="00547FF9"/>
    <w:rsid w:val="00551667"/>
    <w:rsid w:val="005534BF"/>
    <w:rsid w:val="005575B5"/>
    <w:rsid w:val="005609A1"/>
    <w:rsid w:val="00560EE3"/>
    <w:rsid w:val="00571990"/>
    <w:rsid w:val="00575B00"/>
    <w:rsid w:val="0057611F"/>
    <w:rsid w:val="005778BF"/>
    <w:rsid w:val="00580275"/>
    <w:rsid w:val="00586711"/>
    <w:rsid w:val="00591D8E"/>
    <w:rsid w:val="00594EC9"/>
    <w:rsid w:val="005963CF"/>
    <w:rsid w:val="00597884"/>
    <w:rsid w:val="005A0113"/>
    <w:rsid w:val="005A281C"/>
    <w:rsid w:val="005A363B"/>
    <w:rsid w:val="005A3D7F"/>
    <w:rsid w:val="005A44AE"/>
    <w:rsid w:val="005C219C"/>
    <w:rsid w:val="005C4A28"/>
    <w:rsid w:val="005D1998"/>
    <w:rsid w:val="005D29D0"/>
    <w:rsid w:val="005D7860"/>
    <w:rsid w:val="005D7D03"/>
    <w:rsid w:val="005E011A"/>
    <w:rsid w:val="005E408C"/>
    <w:rsid w:val="005E7209"/>
    <w:rsid w:val="005F49D6"/>
    <w:rsid w:val="00601D8C"/>
    <w:rsid w:val="0061217C"/>
    <w:rsid w:val="006136E7"/>
    <w:rsid w:val="00614EE9"/>
    <w:rsid w:val="0062006B"/>
    <w:rsid w:val="00620933"/>
    <w:rsid w:val="00621D92"/>
    <w:rsid w:val="006240D6"/>
    <w:rsid w:val="006268C7"/>
    <w:rsid w:val="00630421"/>
    <w:rsid w:val="00632B88"/>
    <w:rsid w:val="00633A23"/>
    <w:rsid w:val="00634BF6"/>
    <w:rsid w:val="0063645F"/>
    <w:rsid w:val="00641171"/>
    <w:rsid w:val="00641852"/>
    <w:rsid w:val="00643F3E"/>
    <w:rsid w:val="00645216"/>
    <w:rsid w:val="006512CC"/>
    <w:rsid w:val="00654BFD"/>
    <w:rsid w:val="006615B3"/>
    <w:rsid w:val="00661E35"/>
    <w:rsid w:val="00664409"/>
    <w:rsid w:val="006703C9"/>
    <w:rsid w:val="00674F6E"/>
    <w:rsid w:val="00677D46"/>
    <w:rsid w:val="006811CB"/>
    <w:rsid w:val="006967D2"/>
    <w:rsid w:val="006B15E2"/>
    <w:rsid w:val="006B2EBE"/>
    <w:rsid w:val="006B2F1A"/>
    <w:rsid w:val="006B6401"/>
    <w:rsid w:val="006C4A94"/>
    <w:rsid w:val="006D0678"/>
    <w:rsid w:val="006D24AD"/>
    <w:rsid w:val="006D4E96"/>
    <w:rsid w:val="006D6B62"/>
    <w:rsid w:val="007008F3"/>
    <w:rsid w:val="0070131E"/>
    <w:rsid w:val="007014F9"/>
    <w:rsid w:val="007017F7"/>
    <w:rsid w:val="007157CF"/>
    <w:rsid w:val="00720B5F"/>
    <w:rsid w:val="0072395D"/>
    <w:rsid w:val="007258F6"/>
    <w:rsid w:val="00734213"/>
    <w:rsid w:val="0075395B"/>
    <w:rsid w:val="007558B1"/>
    <w:rsid w:val="00755C43"/>
    <w:rsid w:val="00757B41"/>
    <w:rsid w:val="007626BE"/>
    <w:rsid w:val="007640FA"/>
    <w:rsid w:val="0077514B"/>
    <w:rsid w:val="0077572C"/>
    <w:rsid w:val="00775D1C"/>
    <w:rsid w:val="00787DF2"/>
    <w:rsid w:val="007A047E"/>
    <w:rsid w:val="007A2856"/>
    <w:rsid w:val="007A47D8"/>
    <w:rsid w:val="007A4CE1"/>
    <w:rsid w:val="007A5862"/>
    <w:rsid w:val="007B243F"/>
    <w:rsid w:val="007B28C0"/>
    <w:rsid w:val="007B29FC"/>
    <w:rsid w:val="007B5418"/>
    <w:rsid w:val="007B7460"/>
    <w:rsid w:val="007C2BA5"/>
    <w:rsid w:val="007C4EFC"/>
    <w:rsid w:val="007E4314"/>
    <w:rsid w:val="007E4909"/>
    <w:rsid w:val="007E6FB6"/>
    <w:rsid w:val="007E7C70"/>
    <w:rsid w:val="007E7EDF"/>
    <w:rsid w:val="007F6173"/>
    <w:rsid w:val="007F79B4"/>
    <w:rsid w:val="00800CC6"/>
    <w:rsid w:val="0080658C"/>
    <w:rsid w:val="00813451"/>
    <w:rsid w:val="00813614"/>
    <w:rsid w:val="00816C4D"/>
    <w:rsid w:val="00816D23"/>
    <w:rsid w:val="0082007E"/>
    <w:rsid w:val="00831CAA"/>
    <w:rsid w:val="0083382C"/>
    <w:rsid w:val="008378D6"/>
    <w:rsid w:val="00844BE1"/>
    <w:rsid w:val="0084660C"/>
    <w:rsid w:val="00852978"/>
    <w:rsid w:val="0085691E"/>
    <w:rsid w:val="008617BE"/>
    <w:rsid w:val="0086388A"/>
    <w:rsid w:val="00865B1A"/>
    <w:rsid w:val="00865C88"/>
    <w:rsid w:val="00874766"/>
    <w:rsid w:val="00875C48"/>
    <w:rsid w:val="008778B2"/>
    <w:rsid w:val="00882102"/>
    <w:rsid w:val="00885159"/>
    <w:rsid w:val="00885372"/>
    <w:rsid w:val="00885F1A"/>
    <w:rsid w:val="0088653C"/>
    <w:rsid w:val="00887F44"/>
    <w:rsid w:val="00891316"/>
    <w:rsid w:val="0089412E"/>
    <w:rsid w:val="00894BFE"/>
    <w:rsid w:val="00897F35"/>
    <w:rsid w:val="008C2D8B"/>
    <w:rsid w:val="008C5DA7"/>
    <w:rsid w:val="008D050D"/>
    <w:rsid w:val="008D2403"/>
    <w:rsid w:val="008D51F9"/>
    <w:rsid w:val="008E5C81"/>
    <w:rsid w:val="008E79B1"/>
    <w:rsid w:val="008F04A5"/>
    <w:rsid w:val="008F052E"/>
    <w:rsid w:val="008F1108"/>
    <w:rsid w:val="008F19B5"/>
    <w:rsid w:val="008F4F4E"/>
    <w:rsid w:val="008F7017"/>
    <w:rsid w:val="0090770F"/>
    <w:rsid w:val="00911C56"/>
    <w:rsid w:val="00920210"/>
    <w:rsid w:val="0092429A"/>
    <w:rsid w:val="00925405"/>
    <w:rsid w:val="009412CD"/>
    <w:rsid w:val="00942421"/>
    <w:rsid w:val="00943EA6"/>
    <w:rsid w:val="00946BC1"/>
    <w:rsid w:val="0094739A"/>
    <w:rsid w:val="009510E3"/>
    <w:rsid w:val="00957647"/>
    <w:rsid w:val="009615A4"/>
    <w:rsid w:val="00964B30"/>
    <w:rsid w:val="00971218"/>
    <w:rsid w:val="00976631"/>
    <w:rsid w:val="009814DA"/>
    <w:rsid w:val="009823FD"/>
    <w:rsid w:val="009A35A8"/>
    <w:rsid w:val="009A41AD"/>
    <w:rsid w:val="009A52AF"/>
    <w:rsid w:val="009B4106"/>
    <w:rsid w:val="009B4332"/>
    <w:rsid w:val="009B63F9"/>
    <w:rsid w:val="009B6BEC"/>
    <w:rsid w:val="009C18C4"/>
    <w:rsid w:val="009C329A"/>
    <w:rsid w:val="009C46B4"/>
    <w:rsid w:val="009D185C"/>
    <w:rsid w:val="009D1FE6"/>
    <w:rsid w:val="009D3A33"/>
    <w:rsid w:val="009E164F"/>
    <w:rsid w:val="009E1A7B"/>
    <w:rsid w:val="009E2B18"/>
    <w:rsid w:val="009F21C2"/>
    <w:rsid w:val="009F651C"/>
    <w:rsid w:val="009F65D7"/>
    <w:rsid w:val="00A01535"/>
    <w:rsid w:val="00A10223"/>
    <w:rsid w:val="00A118F8"/>
    <w:rsid w:val="00A11C6B"/>
    <w:rsid w:val="00A11CAC"/>
    <w:rsid w:val="00A11DF4"/>
    <w:rsid w:val="00A30699"/>
    <w:rsid w:val="00A33413"/>
    <w:rsid w:val="00A34A04"/>
    <w:rsid w:val="00A354ED"/>
    <w:rsid w:val="00A36518"/>
    <w:rsid w:val="00A379EE"/>
    <w:rsid w:val="00A41189"/>
    <w:rsid w:val="00A456F5"/>
    <w:rsid w:val="00A4690D"/>
    <w:rsid w:val="00A508BB"/>
    <w:rsid w:val="00A51220"/>
    <w:rsid w:val="00A72007"/>
    <w:rsid w:val="00A72E2C"/>
    <w:rsid w:val="00A73126"/>
    <w:rsid w:val="00A74B6C"/>
    <w:rsid w:val="00A75487"/>
    <w:rsid w:val="00A756AD"/>
    <w:rsid w:val="00A83C5A"/>
    <w:rsid w:val="00A85B39"/>
    <w:rsid w:val="00A93998"/>
    <w:rsid w:val="00A97B9F"/>
    <w:rsid w:val="00AA3AA0"/>
    <w:rsid w:val="00AB13B2"/>
    <w:rsid w:val="00AB5243"/>
    <w:rsid w:val="00AB6C98"/>
    <w:rsid w:val="00AC2934"/>
    <w:rsid w:val="00AC3F53"/>
    <w:rsid w:val="00AD17B7"/>
    <w:rsid w:val="00AD2BDD"/>
    <w:rsid w:val="00AD2D7D"/>
    <w:rsid w:val="00AE1D0C"/>
    <w:rsid w:val="00AE3F6D"/>
    <w:rsid w:val="00AE7AB2"/>
    <w:rsid w:val="00AF3C41"/>
    <w:rsid w:val="00AF44D2"/>
    <w:rsid w:val="00AF54D2"/>
    <w:rsid w:val="00AF7595"/>
    <w:rsid w:val="00AF7E18"/>
    <w:rsid w:val="00B0047D"/>
    <w:rsid w:val="00B00E0A"/>
    <w:rsid w:val="00B073D4"/>
    <w:rsid w:val="00B10C5A"/>
    <w:rsid w:val="00B16DD5"/>
    <w:rsid w:val="00B17823"/>
    <w:rsid w:val="00B2192B"/>
    <w:rsid w:val="00B22DA3"/>
    <w:rsid w:val="00B3017D"/>
    <w:rsid w:val="00B33436"/>
    <w:rsid w:val="00B36D6D"/>
    <w:rsid w:val="00B376AA"/>
    <w:rsid w:val="00B5538E"/>
    <w:rsid w:val="00B61279"/>
    <w:rsid w:val="00B66E1F"/>
    <w:rsid w:val="00B74DFA"/>
    <w:rsid w:val="00B8123E"/>
    <w:rsid w:val="00B84499"/>
    <w:rsid w:val="00B859C8"/>
    <w:rsid w:val="00BA05AC"/>
    <w:rsid w:val="00BA1641"/>
    <w:rsid w:val="00BA239C"/>
    <w:rsid w:val="00BA3E9E"/>
    <w:rsid w:val="00BA580D"/>
    <w:rsid w:val="00BA7029"/>
    <w:rsid w:val="00BB2FB1"/>
    <w:rsid w:val="00BC555B"/>
    <w:rsid w:val="00BD50BB"/>
    <w:rsid w:val="00BD55BC"/>
    <w:rsid w:val="00BD5F28"/>
    <w:rsid w:val="00BD708B"/>
    <w:rsid w:val="00BE1490"/>
    <w:rsid w:val="00BF13E5"/>
    <w:rsid w:val="00BF2955"/>
    <w:rsid w:val="00C05269"/>
    <w:rsid w:val="00C06844"/>
    <w:rsid w:val="00C06D35"/>
    <w:rsid w:val="00C21FB2"/>
    <w:rsid w:val="00C231C6"/>
    <w:rsid w:val="00C27E41"/>
    <w:rsid w:val="00C3097B"/>
    <w:rsid w:val="00C35738"/>
    <w:rsid w:val="00C37402"/>
    <w:rsid w:val="00C37738"/>
    <w:rsid w:val="00C436CF"/>
    <w:rsid w:val="00C52C2B"/>
    <w:rsid w:val="00C604B2"/>
    <w:rsid w:val="00C658AE"/>
    <w:rsid w:val="00C71701"/>
    <w:rsid w:val="00C7553B"/>
    <w:rsid w:val="00C80917"/>
    <w:rsid w:val="00C82864"/>
    <w:rsid w:val="00C8752F"/>
    <w:rsid w:val="00C920D8"/>
    <w:rsid w:val="00C96F0D"/>
    <w:rsid w:val="00CA3D57"/>
    <w:rsid w:val="00CC458D"/>
    <w:rsid w:val="00CC5FC6"/>
    <w:rsid w:val="00CC78C9"/>
    <w:rsid w:val="00CE4F7F"/>
    <w:rsid w:val="00CE6725"/>
    <w:rsid w:val="00CF1189"/>
    <w:rsid w:val="00D02CB7"/>
    <w:rsid w:val="00D037C0"/>
    <w:rsid w:val="00D039BF"/>
    <w:rsid w:val="00D05928"/>
    <w:rsid w:val="00D113BA"/>
    <w:rsid w:val="00D21558"/>
    <w:rsid w:val="00D278E6"/>
    <w:rsid w:val="00D341E6"/>
    <w:rsid w:val="00D37BDA"/>
    <w:rsid w:val="00D42017"/>
    <w:rsid w:val="00D44CC9"/>
    <w:rsid w:val="00D479AD"/>
    <w:rsid w:val="00D47A62"/>
    <w:rsid w:val="00D47EF7"/>
    <w:rsid w:val="00D5621E"/>
    <w:rsid w:val="00D6017E"/>
    <w:rsid w:val="00D648F2"/>
    <w:rsid w:val="00D6578D"/>
    <w:rsid w:val="00D66D75"/>
    <w:rsid w:val="00D71B73"/>
    <w:rsid w:val="00D7260D"/>
    <w:rsid w:val="00D7316F"/>
    <w:rsid w:val="00D746FA"/>
    <w:rsid w:val="00D86E0E"/>
    <w:rsid w:val="00D86F54"/>
    <w:rsid w:val="00DA1278"/>
    <w:rsid w:val="00DA2F60"/>
    <w:rsid w:val="00DA65DA"/>
    <w:rsid w:val="00DB0DE1"/>
    <w:rsid w:val="00DB1264"/>
    <w:rsid w:val="00DB796C"/>
    <w:rsid w:val="00DD70F5"/>
    <w:rsid w:val="00DE5B96"/>
    <w:rsid w:val="00DF22EB"/>
    <w:rsid w:val="00E034E7"/>
    <w:rsid w:val="00E038A4"/>
    <w:rsid w:val="00E048D0"/>
    <w:rsid w:val="00E05F15"/>
    <w:rsid w:val="00E146BB"/>
    <w:rsid w:val="00E15787"/>
    <w:rsid w:val="00E20D23"/>
    <w:rsid w:val="00E341B8"/>
    <w:rsid w:val="00E34665"/>
    <w:rsid w:val="00E37AA1"/>
    <w:rsid w:val="00E41248"/>
    <w:rsid w:val="00E43F48"/>
    <w:rsid w:val="00E44531"/>
    <w:rsid w:val="00E47E46"/>
    <w:rsid w:val="00E50D64"/>
    <w:rsid w:val="00E54E7E"/>
    <w:rsid w:val="00E55492"/>
    <w:rsid w:val="00E57159"/>
    <w:rsid w:val="00E577C2"/>
    <w:rsid w:val="00E57B31"/>
    <w:rsid w:val="00E60971"/>
    <w:rsid w:val="00E60F85"/>
    <w:rsid w:val="00E64E18"/>
    <w:rsid w:val="00E67BED"/>
    <w:rsid w:val="00E758BF"/>
    <w:rsid w:val="00E8164B"/>
    <w:rsid w:val="00E8736F"/>
    <w:rsid w:val="00E94300"/>
    <w:rsid w:val="00E9666E"/>
    <w:rsid w:val="00EA0505"/>
    <w:rsid w:val="00EA3415"/>
    <w:rsid w:val="00EA3C41"/>
    <w:rsid w:val="00EA5815"/>
    <w:rsid w:val="00EA6D92"/>
    <w:rsid w:val="00EB11B4"/>
    <w:rsid w:val="00EC1CD8"/>
    <w:rsid w:val="00EC62E3"/>
    <w:rsid w:val="00ED2644"/>
    <w:rsid w:val="00ED6567"/>
    <w:rsid w:val="00ED6A14"/>
    <w:rsid w:val="00EE5FF6"/>
    <w:rsid w:val="00EF0E3B"/>
    <w:rsid w:val="00F004D7"/>
    <w:rsid w:val="00F00681"/>
    <w:rsid w:val="00F036AE"/>
    <w:rsid w:val="00F05292"/>
    <w:rsid w:val="00F07966"/>
    <w:rsid w:val="00F135EC"/>
    <w:rsid w:val="00F21227"/>
    <w:rsid w:val="00F26032"/>
    <w:rsid w:val="00F2652F"/>
    <w:rsid w:val="00F265D8"/>
    <w:rsid w:val="00F3351F"/>
    <w:rsid w:val="00F43C7C"/>
    <w:rsid w:val="00F62C8B"/>
    <w:rsid w:val="00F64903"/>
    <w:rsid w:val="00F70226"/>
    <w:rsid w:val="00F70E2D"/>
    <w:rsid w:val="00F71B0F"/>
    <w:rsid w:val="00F80613"/>
    <w:rsid w:val="00F80C8C"/>
    <w:rsid w:val="00F85382"/>
    <w:rsid w:val="00F9042D"/>
    <w:rsid w:val="00F92E03"/>
    <w:rsid w:val="00F954E1"/>
    <w:rsid w:val="00F97F6C"/>
    <w:rsid w:val="00FA3B02"/>
    <w:rsid w:val="00FA71B1"/>
    <w:rsid w:val="00FB36B6"/>
    <w:rsid w:val="00FB5D79"/>
    <w:rsid w:val="00FB6C80"/>
    <w:rsid w:val="00FC3ED7"/>
    <w:rsid w:val="00FD23E6"/>
    <w:rsid w:val="00FD34E3"/>
    <w:rsid w:val="00FD439F"/>
    <w:rsid w:val="00FD6C93"/>
    <w:rsid w:val="00FE174E"/>
    <w:rsid w:val="00FE5B68"/>
    <w:rsid w:val="00FE64B0"/>
    <w:rsid w:val="00FF16F1"/>
    <w:rsid w:val="00FF3CCB"/>
    <w:rsid w:val="00FF46FC"/>
    <w:rsid w:val="00FF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5B8F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A4CE1"/>
    <w:rPr>
      <w:i/>
      <w:iCs/>
    </w:rPr>
  </w:style>
  <w:style w:type="paragraph" w:styleId="NormalWeb">
    <w:name w:val="Normal (Web)"/>
    <w:basedOn w:val="Normal"/>
    <w:uiPriority w:val="99"/>
    <w:unhideWhenUsed/>
    <w:rsid w:val="009A52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9A52AF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978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7884"/>
  </w:style>
  <w:style w:type="character" w:styleId="PageNumber">
    <w:name w:val="page number"/>
    <w:basedOn w:val="DefaultParagraphFont"/>
    <w:uiPriority w:val="99"/>
    <w:semiHidden/>
    <w:unhideWhenUsed/>
    <w:rsid w:val="00597884"/>
  </w:style>
  <w:style w:type="character" w:styleId="CommentReference">
    <w:name w:val="annotation reference"/>
    <w:basedOn w:val="DefaultParagraphFont"/>
    <w:uiPriority w:val="99"/>
    <w:semiHidden/>
    <w:unhideWhenUsed/>
    <w:rsid w:val="001725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5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5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5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5F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5F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F07966"/>
  </w:style>
  <w:style w:type="table" w:styleId="TableGrid">
    <w:name w:val="Table Grid"/>
    <w:basedOn w:val="TableNormal"/>
    <w:uiPriority w:val="39"/>
    <w:rsid w:val="005D2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5D29D0"/>
    <w:pPr>
      <w:ind w:left="720"/>
    </w:pPr>
    <w:rPr>
      <w:rFonts w:ascii="Times New Roman" w:eastAsia="Yu Mincho" w:hAnsi="Times New Roman" w:cs="Cambria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F22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22EB"/>
  </w:style>
  <w:style w:type="character" w:styleId="Hyperlink">
    <w:name w:val="Hyperlink"/>
    <w:basedOn w:val="DefaultParagraphFont"/>
    <w:uiPriority w:val="99"/>
    <w:unhideWhenUsed/>
    <w:rsid w:val="008F4F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1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46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8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8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1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7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2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B53644-1B73-4C2D-ACFD-4AE52C7EF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2</Words>
  <Characters>4175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11T18:06:00Z</dcterms:created>
  <dcterms:modified xsi:type="dcterms:W3CDTF">2024-05-11T18:06:00Z</dcterms:modified>
</cp:coreProperties>
</file>